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09C7E" w14:textId="3A0CCA0F" w:rsidR="00B26C63" w:rsidRPr="00E1659A" w:rsidRDefault="000848EE" w:rsidP="00B26C63">
      <w:pPr>
        <w:widowControl/>
        <w:spacing w:line="480" w:lineRule="auto"/>
        <w:ind w:left="1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E1659A">
        <w:rPr>
          <w:rFonts w:ascii="Times New Roman" w:eastAsia="MS Mincho" w:hAnsi="Times New Roman" w:cs="Times New Roman"/>
          <w:b/>
          <w:sz w:val="24"/>
          <w:szCs w:val="24"/>
        </w:rPr>
        <w:t>Supple</w:t>
      </w:r>
      <w:r w:rsidR="00B26C63" w:rsidRPr="00E1659A">
        <w:rPr>
          <w:rFonts w:ascii="Times New Roman" w:eastAsia="MS Mincho" w:hAnsi="Times New Roman" w:cs="Times New Roman"/>
          <w:b/>
          <w:sz w:val="24"/>
          <w:szCs w:val="24"/>
        </w:rPr>
        <w:t>m</w:t>
      </w:r>
      <w:r w:rsidRPr="00E1659A">
        <w:rPr>
          <w:rFonts w:ascii="Times New Roman" w:eastAsia="MS Mincho" w:hAnsi="Times New Roman" w:cs="Times New Roman"/>
          <w:b/>
          <w:sz w:val="24"/>
          <w:szCs w:val="24"/>
        </w:rPr>
        <w:t>e</w:t>
      </w:r>
      <w:r w:rsidR="00B26C63" w:rsidRPr="00E1659A">
        <w:rPr>
          <w:rFonts w:ascii="Times New Roman" w:eastAsia="MS Mincho" w:hAnsi="Times New Roman" w:cs="Times New Roman"/>
          <w:b/>
          <w:sz w:val="24"/>
          <w:szCs w:val="24"/>
        </w:rPr>
        <w:t>ntal Table 1. Patient and tumor characteristic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19"/>
        <w:gridCol w:w="1276"/>
        <w:gridCol w:w="1842"/>
      </w:tblGrid>
      <w:tr w:rsidR="00E1659A" w:rsidRPr="00E1659A" w14:paraId="50A8FCED" w14:textId="77777777" w:rsidTr="000848EE">
        <w:trPr>
          <w:trHeight w:hRule="exact" w:val="51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E806EBB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024D76C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691BC2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B5AACEE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ercentage</w:t>
            </w:r>
          </w:p>
        </w:tc>
      </w:tr>
      <w:tr w:rsidR="00E1659A" w:rsidRPr="00E1659A" w14:paraId="2D660580" w14:textId="77777777" w:rsidTr="00962B02">
        <w:trPr>
          <w:trHeight w:hRule="exact" w:val="579"/>
        </w:trPr>
        <w:tc>
          <w:tcPr>
            <w:tcW w:w="2835" w:type="dxa"/>
            <w:tcBorders>
              <w:top w:val="single" w:sz="4" w:space="0" w:color="auto"/>
            </w:tcBorders>
          </w:tcPr>
          <w:p w14:paraId="7DFC0176" w14:textId="72EC5FF9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Age, </w:t>
            </w:r>
            <w:r w:rsidR="00304D7E"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median </w:t>
            </w: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7D10540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C34BFB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746ACF5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Range, 17–89</w:t>
            </w:r>
          </w:p>
        </w:tc>
      </w:tr>
      <w:tr w:rsidR="00E1659A" w:rsidRPr="00E1659A" w14:paraId="31EEDC25" w14:textId="77777777" w:rsidTr="000848EE">
        <w:trPr>
          <w:trHeight w:hRule="exact" w:val="510"/>
        </w:trPr>
        <w:tc>
          <w:tcPr>
            <w:tcW w:w="2835" w:type="dxa"/>
          </w:tcPr>
          <w:p w14:paraId="3DEDD8D1" w14:textId="687151FA" w:rsidR="00B26C63" w:rsidRPr="00E1659A" w:rsidRDefault="00EF359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119" w:type="dxa"/>
          </w:tcPr>
          <w:p w14:paraId="68A3912E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660587F2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2" w:type="dxa"/>
          </w:tcPr>
          <w:p w14:paraId="7D3D40E0" w14:textId="712AD71A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59</w:t>
            </w:r>
          </w:p>
        </w:tc>
      </w:tr>
      <w:tr w:rsidR="00E1659A" w:rsidRPr="00E1659A" w14:paraId="604784D4" w14:textId="77777777" w:rsidTr="000848EE">
        <w:trPr>
          <w:trHeight w:hRule="exact" w:val="510"/>
        </w:trPr>
        <w:tc>
          <w:tcPr>
            <w:tcW w:w="2835" w:type="dxa"/>
          </w:tcPr>
          <w:p w14:paraId="33803A34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945B0A9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61972014" w14:textId="61C1064B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</w:tcPr>
          <w:p w14:paraId="7DB6938D" w14:textId="138B0632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41</w:t>
            </w:r>
          </w:p>
        </w:tc>
      </w:tr>
      <w:tr w:rsidR="00E1659A" w:rsidRPr="00E1659A" w14:paraId="625279B8" w14:textId="77777777" w:rsidTr="000848EE">
        <w:trPr>
          <w:trHeight w:hRule="exact" w:val="644"/>
        </w:trPr>
        <w:tc>
          <w:tcPr>
            <w:tcW w:w="2835" w:type="dxa"/>
          </w:tcPr>
          <w:p w14:paraId="32BF958E" w14:textId="6FC594EF" w:rsidR="00B26C63" w:rsidRPr="00E1659A" w:rsidRDefault="000848EE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Recurrent </w:t>
            </w:r>
            <w:r w:rsidR="00906F13"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3119" w:type="dxa"/>
          </w:tcPr>
          <w:p w14:paraId="7AD92892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1276" w:type="dxa"/>
          </w:tcPr>
          <w:p w14:paraId="77F66DE2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</w:tcPr>
          <w:p w14:paraId="43E27941" w14:textId="5779687B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64</w:t>
            </w:r>
          </w:p>
        </w:tc>
      </w:tr>
      <w:tr w:rsidR="00E1659A" w:rsidRPr="00E1659A" w14:paraId="39E7D5C9" w14:textId="77777777" w:rsidTr="000848EE">
        <w:trPr>
          <w:trHeight w:hRule="exact" w:val="510"/>
        </w:trPr>
        <w:tc>
          <w:tcPr>
            <w:tcW w:w="2835" w:type="dxa"/>
          </w:tcPr>
          <w:p w14:paraId="11147026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81F0F49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1276" w:type="dxa"/>
          </w:tcPr>
          <w:p w14:paraId="3A9A472D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14:paraId="4BA95327" w14:textId="67AA18FD" w:rsidR="00B26C63" w:rsidRPr="00E1659A" w:rsidRDefault="00262F24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36</w:t>
            </w:r>
          </w:p>
        </w:tc>
      </w:tr>
      <w:tr w:rsidR="00E1659A" w:rsidRPr="00E1659A" w14:paraId="148C16E2" w14:textId="77777777" w:rsidTr="000848EE">
        <w:trPr>
          <w:trHeight w:hRule="exact" w:val="510"/>
        </w:trPr>
        <w:tc>
          <w:tcPr>
            <w:tcW w:w="2835" w:type="dxa"/>
          </w:tcPr>
          <w:p w14:paraId="0E0158F6" w14:textId="5416D14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First </w:t>
            </w:r>
            <w:r w:rsidR="000848EE"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3119" w:type="dxa"/>
          </w:tcPr>
          <w:p w14:paraId="64BEA025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hoton</w:t>
            </w:r>
          </w:p>
        </w:tc>
        <w:tc>
          <w:tcPr>
            <w:tcW w:w="1276" w:type="dxa"/>
          </w:tcPr>
          <w:p w14:paraId="00128FED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</w:tcPr>
          <w:p w14:paraId="63281A76" w14:textId="038D87BE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41</w:t>
            </w:r>
          </w:p>
        </w:tc>
      </w:tr>
      <w:tr w:rsidR="00E1659A" w:rsidRPr="00E1659A" w14:paraId="17A15CA1" w14:textId="77777777" w:rsidTr="000848EE">
        <w:trPr>
          <w:trHeight w:hRule="exact" w:val="510"/>
        </w:trPr>
        <w:tc>
          <w:tcPr>
            <w:tcW w:w="2835" w:type="dxa"/>
          </w:tcPr>
          <w:p w14:paraId="5D56A06F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F55B556" w14:textId="451B45D6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Carbon-ion</w:t>
            </w:r>
          </w:p>
        </w:tc>
        <w:tc>
          <w:tcPr>
            <w:tcW w:w="1276" w:type="dxa"/>
          </w:tcPr>
          <w:p w14:paraId="761A9D79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2" w:type="dxa"/>
          </w:tcPr>
          <w:p w14:paraId="7618271C" w14:textId="679D31BA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59</w:t>
            </w:r>
          </w:p>
        </w:tc>
      </w:tr>
      <w:tr w:rsidR="00E1659A" w:rsidRPr="00E1659A" w14:paraId="4834212F" w14:textId="77777777" w:rsidTr="000848EE">
        <w:trPr>
          <w:trHeight w:hRule="exact" w:val="510"/>
        </w:trPr>
        <w:tc>
          <w:tcPr>
            <w:tcW w:w="2835" w:type="dxa"/>
          </w:tcPr>
          <w:p w14:paraId="246B3EEB" w14:textId="33C361D8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Di</w:t>
            </w: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ease</w:t>
            </w:r>
          </w:p>
        </w:tc>
        <w:tc>
          <w:tcPr>
            <w:tcW w:w="3119" w:type="dxa"/>
          </w:tcPr>
          <w:p w14:paraId="41597A37" w14:textId="7F9685A2" w:rsidR="00B26C63" w:rsidRPr="00E1659A" w:rsidRDefault="00C12C8F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Rectal</w:t>
            </w:r>
            <w:r w:rsidR="00B26C63"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1276" w:type="dxa"/>
          </w:tcPr>
          <w:p w14:paraId="20B25657" w14:textId="09C5145A" w:rsidR="00B26C63" w:rsidRPr="00E1659A" w:rsidRDefault="00C12C8F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2" w:type="dxa"/>
          </w:tcPr>
          <w:p w14:paraId="74A71095" w14:textId="46B21EDB" w:rsidR="00B26C63" w:rsidRPr="00E1659A" w:rsidRDefault="00C12C8F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2</w:t>
            </w: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3</w:t>
            </w:r>
          </w:p>
        </w:tc>
      </w:tr>
      <w:tr w:rsidR="00E1659A" w:rsidRPr="00E1659A" w14:paraId="6CEFE0FE" w14:textId="77777777" w:rsidTr="000848EE">
        <w:trPr>
          <w:trHeight w:hRule="exact" w:val="510"/>
        </w:trPr>
        <w:tc>
          <w:tcPr>
            <w:tcW w:w="2835" w:type="dxa"/>
          </w:tcPr>
          <w:p w14:paraId="12E9E80F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2785513" w14:textId="28E51BB4" w:rsidR="00B26C63" w:rsidRPr="00E1659A" w:rsidRDefault="000848EE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1276" w:type="dxa"/>
          </w:tcPr>
          <w:p w14:paraId="4D649AA2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278D25CD" w14:textId="7F90C6CA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18</w:t>
            </w:r>
          </w:p>
        </w:tc>
      </w:tr>
      <w:tr w:rsidR="00E1659A" w:rsidRPr="00E1659A" w14:paraId="036A12EC" w14:textId="77777777" w:rsidTr="000848EE">
        <w:trPr>
          <w:trHeight w:hRule="exact" w:val="510"/>
        </w:trPr>
        <w:tc>
          <w:tcPr>
            <w:tcW w:w="2835" w:type="dxa"/>
          </w:tcPr>
          <w:p w14:paraId="499760F7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4F6FC4C3" w14:textId="78648CA6" w:rsidR="00B26C63" w:rsidRPr="00E1659A" w:rsidRDefault="000848EE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1276" w:type="dxa"/>
          </w:tcPr>
          <w:p w14:paraId="0DDC4F4D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57DAE402" w14:textId="7027317C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18</w:t>
            </w:r>
          </w:p>
        </w:tc>
      </w:tr>
      <w:tr w:rsidR="00E1659A" w:rsidRPr="00E1659A" w14:paraId="63DC59D6" w14:textId="77777777" w:rsidTr="000848EE">
        <w:trPr>
          <w:trHeight w:hRule="exact" w:val="510"/>
        </w:trPr>
        <w:tc>
          <w:tcPr>
            <w:tcW w:w="2835" w:type="dxa"/>
          </w:tcPr>
          <w:p w14:paraId="17649452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089AC431" w14:textId="41C9D2D4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Hepatic cell carcinoma</w:t>
            </w:r>
          </w:p>
        </w:tc>
        <w:tc>
          <w:tcPr>
            <w:tcW w:w="1276" w:type="dxa"/>
          </w:tcPr>
          <w:p w14:paraId="34653A55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14:paraId="2A7BA101" w14:textId="2AA256DD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14</w:t>
            </w:r>
          </w:p>
        </w:tc>
      </w:tr>
      <w:tr w:rsidR="00E1659A" w:rsidRPr="00E1659A" w14:paraId="0D3AB24F" w14:textId="77777777" w:rsidTr="000848EE">
        <w:trPr>
          <w:trHeight w:hRule="exact" w:val="510"/>
        </w:trPr>
        <w:tc>
          <w:tcPr>
            <w:tcW w:w="2835" w:type="dxa"/>
          </w:tcPr>
          <w:p w14:paraId="176F429B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25B0250" w14:textId="76A9ECBF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1276" w:type="dxa"/>
          </w:tcPr>
          <w:p w14:paraId="18746DEA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14:paraId="45A95BFC" w14:textId="30EB16A8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9</w:t>
            </w:r>
          </w:p>
        </w:tc>
      </w:tr>
      <w:tr w:rsidR="00E1659A" w:rsidRPr="00E1659A" w14:paraId="14775745" w14:textId="77777777" w:rsidTr="007855AD">
        <w:trPr>
          <w:trHeight w:hRule="exact" w:val="510"/>
        </w:trPr>
        <w:tc>
          <w:tcPr>
            <w:tcW w:w="2835" w:type="dxa"/>
          </w:tcPr>
          <w:p w14:paraId="78463AE5" w14:textId="77777777" w:rsidR="00C12C8F" w:rsidRPr="00E1659A" w:rsidRDefault="00C12C8F" w:rsidP="00C12C8F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394E4B58" w14:textId="1165909C" w:rsidR="00C12C8F" w:rsidRPr="00E1659A" w:rsidRDefault="00C12C8F" w:rsidP="00C12C8F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igmoid colon cancer</w:t>
            </w:r>
          </w:p>
        </w:tc>
        <w:tc>
          <w:tcPr>
            <w:tcW w:w="1276" w:type="dxa"/>
          </w:tcPr>
          <w:p w14:paraId="0BAD3508" w14:textId="655F210B" w:rsidR="00C12C8F" w:rsidRPr="00E1659A" w:rsidRDefault="00C12C8F" w:rsidP="00C12C8F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0ED82104" w14:textId="0DBCBFBA" w:rsidR="00C12C8F" w:rsidRPr="00E1659A" w:rsidRDefault="00C12C8F" w:rsidP="00C12C8F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E1659A" w:rsidRPr="00E1659A" w14:paraId="649E9F9F" w14:textId="77777777" w:rsidTr="007855AD">
        <w:trPr>
          <w:trHeight w:hRule="exact" w:val="510"/>
        </w:trPr>
        <w:tc>
          <w:tcPr>
            <w:tcW w:w="2835" w:type="dxa"/>
          </w:tcPr>
          <w:p w14:paraId="12F3871D" w14:textId="77777777" w:rsidR="00C12C8F" w:rsidRPr="00E1659A" w:rsidRDefault="00C12C8F" w:rsidP="00C12C8F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239326D3" w14:textId="00695E9B" w:rsidR="00C12C8F" w:rsidRPr="00E1659A" w:rsidRDefault="00C12C8F" w:rsidP="00C12C8F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Anal canal cancer</w:t>
            </w:r>
          </w:p>
        </w:tc>
        <w:tc>
          <w:tcPr>
            <w:tcW w:w="1276" w:type="dxa"/>
          </w:tcPr>
          <w:p w14:paraId="5F452FF9" w14:textId="0D83A0CE" w:rsidR="00C12C8F" w:rsidRPr="00E1659A" w:rsidRDefault="00C12C8F" w:rsidP="00C12C8F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7C4E584E" w14:textId="1D140196" w:rsidR="00C12C8F" w:rsidRPr="00E1659A" w:rsidRDefault="00C12C8F" w:rsidP="00C12C8F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E1659A" w:rsidRPr="00E1659A" w14:paraId="11749A1E" w14:textId="77777777" w:rsidTr="000848EE">
        <w:trPr>
          <w:trHeight w:hRule="exact" w:val="510"/>
        </w:trPr>
        <w:tc>
          <w:tcPr>
            <w:tcW w:w="2835" w:type="dxa"/>
          </w:tcPr>
          <w:p w14:paraId="1FD7396C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EC2AAF8" w14:textId="6AD63A48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Head an</w:t>
            </w:r>
            <w:r w:rsidR="003954C3"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d</w:t>
            </w: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neck cancer</w:t>
            </w:r>
          </w:p>
          <w:p w14:paraId="2D25B18E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1956AD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591EE644" w14:textId="45D0F19D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5</w:t>
            </w:r>
          </w:p>
        </w:tc>
      </w:tr>
      <w:tr w:rsidR="00E1659A" w:rsidRPr="00E1659A" w14:paraId="1030BEBA" w14:textId="77777777" w:rsidTr="000848EE">
        <w:trPr>
          <w:trHeight w:hRule="exact" w:val="510"/>
        </w:trPr>
        <w:tc>
          <w:tcPr>
            <w:tcW w:w="2835" w:type="dxa"/>
          </w:tcPr>
          <w:p w14:paraId="41493B74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17AA0B7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Esophageal cancer</w:t>
            </w:r>
          </w:p>
        </w:tc>
        <w:tc>
          <w:tcPr>
            <w:tcW w:w="1276" w:type="dxa"/>
          </w:tcPr>
          <w:p w14:paraId="48746293" w14:textId="77777777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33F66FEE" w14:textId="7BD1F1EB" w:rsidR="00B26C63" w:rsidRPr="00E1659A" w:rsidRDefault="00B26C63" w:rsidP="000848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5</w:t>
            </w:r>
          </w:p>
        </w:tc>
      </w:tr>
    </w:tbl>
    <w:p w14:paraId="434F089B" w14:textId="77777777" w:rsidR="00B26C63" w:rsidRPr="00E1659A" w:rsidRDefault="00B26C63" w:rsidP="005843DF">
      <w:pPr>
        <w:widowControl/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  <w:sectPr w:rsidR="00B26C63" w:rsidRPr="00E1659A" w:rsidSect="00B26C63">
          <w:footerReference w:type="even" r:id="rId8"/>
          <w:footerReference w:type="default" r:id="rId9"/>
          <w:pgSz w:w="11900" w:h="16820"/>
          <w:pgMar w:top="1276" w:right="569" w:bottom="1276" w:left="1277" w:header="851" w:footer="992" w:gutter="0"/>
          <w:cols w:space="425"/>
          <w:docGrid w:type="lines" w:linePitch="360"/>
        </w:sectPr>
      </w:pPr>
    </w:p>
    <w:p w14:paraId="2A21364B" w14:textId="67FDB3FF" w:rsidR="005843DF" w:rsidRPr="00E1659A" w:rsidRDefault="00765064" w:rsidP="005843DF">
      <w:pPr>
        <w:widowControl/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E1659A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 xml:space="preserve">Supplemental </w:t>
      </w:r>
      <w:r w:rsidR="00504356" w:rsidRPr="00E1659A">
        <w:rPr>
          <w:rFonts w:ascii="Times New Roman" w:eastAsia="MS Mincho" w:hAnsi="Times New Roman" w:cs="Times New Roman"/>
          <w:b/>
          <w:sz w:val="24"/>
          <w:szCs w:val="24"/>
        </w:rPr>
        <w:t>T</w:t>
      </w:r>
      <w:r w:rsidR="00B26C63" w:rsidRPr="00E1659A">
        <w:rPr>
          <w:rFonts w:ascii="Times New Roman" w:eastAsia="MS Mincho" w:hAnsi="Times New Roman" w:cs="Times New Roman"/>
          <w:b/>
          <w:sz w:val="24"/>
          <w:szCs w:val="24"/>
        </w:rPr>
        <w:t>able 2</w:t>
      </w:r>
      <w:r w:rsidR="005843DF" w:rsidRPr="00E1659A">
        <w:rPr>
          <w:rFonts w:ascii="Times New Roman" w:eastAsia="MS Mincho" w:hAnsi="Times New Roman" w:cs="Times New Roman"/>
          <w:b/>
          <w:sz w:val="24"/>
          <w:szCs w:val="24"/>
        </w:rPr>
        <w:t xml:space="preserve">. </w:t>
      </w:r>
      <w:r w:rsidRPr="00E1659A">
        <w:rPr>
          <w:rFonts w:ascii="Times New Roman" w:eastAsia="MS Mincho" w:hAnsi="Times New Roman" w:cs="Times New Roman"/>
          <w:b/>
          <w:sz w:val="24"/>
          <w:szCs w:val="24"/>
        </w:rPr>
        <w:t xml:space="preserve">Detail of </w:t>
      </w:r>
      <w:r w:rsidR="00FB5C54" w:rsidRPr="00E1659A">
        <w:rPr>
          <w:rFonts w:ascii="Times New Roman" w:eastAsia="MS Mincho" w:hAnsi="Times New Roman" w:cs="Times New Roman"/>
          <w:b/>
          <w:sz w:val="24"/>
          <w:szCs w:val="24"/>
        </w:rPr>
        <w:t xml:space="preserve">the </w:t>
      </w:r>
      <w:r w:rsidRPr="00E1659A">
        <w:rPr>
          <w:rFonts w:ascii="Times New Roman" w:eastAsia="MS Mincho" w:hAnsi="Times New Roman" w:cs="Times New Roman"/>
          <w:b/>
          <w:sz w:val="24"/>
          <w:szCs w:val="24"/>
        </w:rPr>
        <w:t>first radiotherapy and re-irradiation of carbon-ion radiotherapy</w:t>
      </w:r>
    </w:p>
    <w:tbl>
      <w:tblPr>
        <w:tblStyle w:val="TableGrid"/>
        <w:tblW w:w="5762" w:type="pct"/>
        <w:tblInd w:w="-113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3542"/>
        <w:gridCol w:w="1845"/>
        <w:gridCol w:w="1983"/>
        <w:gridCol w:w="2552"/>
        <w:gridCol w:w="1273"/>
        <w:gridCol w:w="1703"/>
      </w:tblGrid>
      <w:tr w:rsidR="00E1659A" w:rsidRPr="00E1659A" w14:paraId="39B38D01" w14:textId="76EA5CCA" w:rsidTr="00F96A02">
        <w:trPr>
          <w:trHeight w:val="725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CA44D" w14:textId="6F1D91FC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7FBA2" w14:textId="70993016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D51A3" w14:textId="316C7C61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First RT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6A87C" w14:textId="5760933A" w:rsidR="00603619" w:rsidRPr="00E1659A" w:rsidRDefault="00603619" w:rsidP="00EB597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Recurrent disease typ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6626E" w14:textId="1CB26B0A" w:rsidR="00603619" w:rsidRPr="00E1659A" w:rsidRDefault="00603619" w:rsidP="00EB597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Duration between the first RT and re-irradiation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13D16" w14:textId="5F46AF87" w:rsidR="00603619" w:rsidRPr="00E1659A" w:rsidRDefault="00603619" w:rsidP="00EB597C">
            <w:pPr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Re-irradiation of carbon-ion radiotherapy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7B3DC" w14:textId="4091B3B6" w:rsidR="00603619" w:rsidRPr="00E1659A" w:rsidRDefault="00EB597C" w:rsidP="00EB597C">
            <w:pPr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Clinical outcom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69976" w14:textId="7A7207FF" w:rsidR="00603619" w:rsidRPr="00E1659A" w:rsidRDefault="00603619" w:rsidP="00EB597C">
            <w:pPr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F</w:t>
            </w: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ollow-up time from re-irradiation</w:t>
            </w:r>
          </w:p>
        </w:tc>
      </w:tr>
      <w:tr w:rsidR="00E1659A" w:rsidRPr="00E1659A" w14:paraId="6896E5ED" w14:textId="6A6A02E1" w:rsidTr="00F96A02">
        <w:trPr>
          <w:trHeight w:val="343"/>
        </w:trPr>
        <w:tc>
          <w:tcPr>
            <w:tcW w:w="604" w:type="pct"/>
            <w:tcBorders>
              <w:top w:val="single" w:sz="4" w:space="0" w:color="auto"/>
              <w:bottom w:val="nil"/>
            </w:tcBorders>
            <w:vAlign w:val="center"/>
          </w:tcPr>
          <w:p w14:paraId="38353754" w14:textId="5873C937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center"/>
          </w:tcPr>
          <w:p w14:paraId="6C9874CB" w14:textId="430A9B80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73 y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vAlign w:val="center"/>
          </w:tcPr>
          <w:p w14:paraId="2FC58370" w14:textId="71C95E3B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Photon, 48.0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Gy</w:t>
            </w:r>
            <w:proofErr w:type="spellEnd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3A9F0B79" w14:textId="2AF466DE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center"/>
          </w:tcPr>
          <w:p w14:paraId="418C22D3" w14:textId="4C0BF0CA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25.9 months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vAlign w:val="center"/>
          </w:tcPr>
          <w:p w14:paraId="739E5340" w14:textId="2A6672EF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0.0 Gy (RBE)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49289226" w14:textId="26E3A3E7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7FFD68B9" w14:textId="0DA9B240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31.1 months</w:t>
            </w:r>
          </w:p>
        </w:tc>
      </w:tr>
      <w:tr w:rsidR="00E1659A" w:rsidRPr="00E1659A" w14:paraId="0120C3B1" w14:textId="37A76C21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247AA6E" w14:textId="7B3F66D0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22621FE5" w14:textId="10116854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66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296E572E" w14:textId="5C21E5D7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Photon, 60.0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Gy</w:t>
            </w:r>
            <w:proofErr w:type="spellEnd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/ 30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9134207" w14:textId="52F622BE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42D8B081" w14:textId="44E276A6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9.7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0DF813EA" w14:textId="464AF6E2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4.0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Gy</w:t>
            </w:r>
            <w:proofErr w:type="spellEnd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RBE) /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592EBACF" w14:textId="09B90563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vAlign w:val="center"/>
          </w:tcPr>
          <w:p w14:paraId="2CEC0F9F" w14:textId="68C6E1CF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2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2.1 months</w:t>
            </w:r>
          </w:p>
        </w:tc>
      </w:tr>
      <w:tr w:rsidR="00E1659A" w:rsidRPr="00E1659A" w14:paraId="0B5E50E4" w14:textId="7720143C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85BC56C" w14:textId="3C186B69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23B1B905" w14:textId="0FDD664D" w:rsidR="00603619" w:rsidRPr="00E1659A" w:rsidRDefault="00603619" w:rsidP="00EB597C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77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7413C729" w14:textId="403AB510" w:rsidR="00603619" w:rsidRPr="00E1659A" w:rsidRDefault="00603619" w:rsidP="00EB597C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60.0 Gy (RBE)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5CC61A3" w14:textId="102E602B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7CCA79DC" w14:textId="5E2BFCC7" w:rsidR="00603619" w:rsidRPr="00E1659A" w:rsidRDefault="00603619" w:rsidP="00EB597C">
            <w:pPr>
              <w:widowControl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2.3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7EB1F058" w14:textId="71400756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0.0 Gy (RBE)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6412A1F7" w14:textId="19A73ECE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D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518" w:type="pct"/>
            <w:vAlign w:val="center"/>
          </w:tcPr>
          <w:p w14:paraId="24B53AF5" w14:textId="3A847720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6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.8 months</w:t>
            </w:r>
          </w:p>
        </w:tc>
      </w:tr>
      <w:tr w:rsidR="00E1659A" w:rsidRPr="00E1659A" w14:paraId="3B765B40" w14:textId="57A397E7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52F97B4" w14:textId="25BE865E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7DDB920E" w14:textId="06CC0CB8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76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6B7F0FBB" w14:textId="365E642A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52.8 Gy (RBE)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48B6176" w14:textId="479FA392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7226AE53" w14:textId="3EEEA76E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24.0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50FAAAC6" w14:textId="76527276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0.0 Gy (RBE)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1E64DC1B" w14:textId="48865430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vAlign w:val="center"/>
          </w:tcPr>
          <w:p w14:paraId="3A075D06" w14:textId="34090A11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3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.2 months</w:t>
            </w:r>
          </w:p>
        </w:tc>
      </w:tr>
      <w:tr w:rsidR="00E1659A" w:rsidRPr="00E1659A" w14:paraId="5E75FB3E" w14:textId="47887C6E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6357B92" w14:textId="3C177628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2CD282C1" w14:textId="6440DDAA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17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22EF037A" w14:textId="5E355D12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70.4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6651F3C" w14:textId="5252FBFE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306C1850" w14:textId="6499FABB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1.4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3DED94E5" w14:textId="33B4944A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7.6 Gy (RBE) / 12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2914403B" w14:textId="61D1ED95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D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518" w:type="pct"/>
            <w:vAlign w:val="center"/>
          </w:tcPr>
          <w:p w14:paraId="5A1A6C37" w14:textId="1D7EA7C2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3.7 months</w:t>
            </w:r>
          </w:p>
        </w:tc>
      </w:tr>
      <w:tr w:rsidR="00E1659A" w:rsidRPr="00E1659A" w14:paraId="7AAFD6D0" w14:textId="42B6552B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5AA8008" w14:textId="48C39E37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08FE9C09" w14:textId="5DC014AA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79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2AB4B2AD" w14:textId="4060A0C6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70.4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1377388" w14:textId="549A24F3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77581CB1" w14:textId="0234B4A0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6.0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0A51AEE9" w14:textId="541C40A6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7.6 Gy (RBE) / 12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4AF85099" w14:textId="61AA5F46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D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518" w:type="pct"/>
            <w:vAlign w:val="center"/>
          </w:tcPr>
          <w:p w14:paraId="67EE2EA2" w14:textId="73A0A5F1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7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.0 months</w:t>
            </w:r>
          </w:p>
        </w:tc>
      </w:tr>
      <w:tr w:rsidR="00E1659A" w:rsidRPr="00E1659A" w14:paraId="1852794F" w14:textId="377FD8CA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55B5B88" w14:textId="13998CCF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6CD32980" w14:textId="11F72A91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79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7BEBFD12" w14:textId="0CA60CA8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67.2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7589932" w14:textId="38886AC6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0CF9DE2C" w14:textId="3B0205B0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3.7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68CCEAA4" w14:textId="601B9AA7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7.2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2D9EF5DE" w14:textId="2D95699B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vAlign w:val="center"/>
          </w:tcPr>
          <w:p w14:paraId="3EAC925A" w14:textId="3AF26C13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3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.3 months</w:t>
            </w:r>
          </w:p>
        </w:tc>
      </w:tr>
      <w:tr w:rsidR="00E1659A" w:rsidRPr="00E1659A" w14:paraId="3598F475" w14:textId="7D775FC8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B716832" w14:textId="04BB991A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58B72ACB" w14:textId="3A17977D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emale, 69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05F1856B" w14:textId="217C25A2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67.2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D97FAEB" w14:textId="7849CC24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6A81C0D1" w14:textId="57A1072E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2.8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0ECEFBA7" w14:textId="0360C088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4.0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65331DDF" w14:textId="68DF7ED1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D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518" w:type="pct"/>
            <w:vAlign w:val="center"/>
          </w:tcPr>
          <w:p w14:paraId="67A27ABC" w14:textId="0AE8D099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6.4 months</w:t>
            </w:r>
          </w:p>
        </w:tc>
      </w:tr>
      <w:tr w:rsidR="00E1659A" w:rsidRPr="00E1659A" w14:paraId="29D72B55" w14:textId="5F4B5A88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FFF917B" w14:textId="4C157B0C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Hepatic cell carcinoma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0A7D1A77" w14:textId="545EBDAB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emale, 74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7C6D0797" w14:textId="1AA98D8A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52.8 Gy (RBE)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00DF902" w14:textId="6A3573E9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67A64C5C" w14:textId="579D632D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24.3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02F5487F" w14:textId="497BB59E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0.0 Gy (RBE)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3A1F3B95" w14:textId="52B38AE2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D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518" w:type="pct"/>
            <w:vAlign w:val="center"/>
          </w:tcPr>
          <w:p w14:paraId="68DD043F" w14:textId="4A798E34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2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8.0 months</w:t>
            </w:r>
          </w:p>
        </w:tc>
      </w:tr>
      <w:tr w:rsidR="00E1659A" w:rsidRPr="00E1659A" w14:paraId="0DB42536" w14:textId="01F8D3DC" w:rsidTr="00F96A02">
        <w:tc>
          <w:tcPr>
            <w:tcW w:w="604" w:type="pct"/>
            <w:tcBorders>
              <w:bottom w:val="nil"/>
            </w:tcBorders>
            <w:vAlign w:val="center"/>
          </w:tcPr>
          <w:p w14:paraId="3EA62BD4" w14:textId="43C68004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Hepatic cell carcinoma</w:t>
            </w:r>
          </w:p>
        </w:tc>
        <w:tc>
          <w:tcPr>
            <w:tcW w:w="474" w:type="pct"/>
            <w:tcBorders>
              <w:bottom w:val="nil"/>
            </w:tcBorders>
            <w:vAlign w:val="center"/>
          </w:tcPr>
          <w:p w14:paraId="07EC3697" w14:textId="7FC84C2F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58 y</w:t>
            </w:r>
          </w:p>
        </w:tc>
        <w:tc>
          <w:tcPr>
            <w:tcW w:w="1077" w:type="pct"/>
            <w:tcBorders>
              <w:bottom w:val="nil"/>
            </w:tcBorders>
            <w:vAlign w:val="center"/>
          </w:tcPr>
          <w:p w14:paraId="0BF6F8C7" w14:textId="3D713530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52.8 Gy (RBE)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bottom w:val="nil"/>
            </w:tcBorders>
            <w:vAlign w:val="center"/>
          </w:tcPr>
          <w:p w14:paraId="7AE11BCA" w14:textId="7ACF3905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bottom w:val="nil"/>
            </w:tcBorders>
            <w:vAlign w:val="center"/>
          </w:tcPr>
          <w:p w14:paraId="3E6A7C42" w14:textId="4BF28BAA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4.5 months</w:t>
            </w:r>
          </w:p>
        </w:tc>
        <w:tc>
          <w:tcPr>
            <w:tcW w:w="776" w:type="pct"/>
            <w:tcBorders>
              <w:bottom w:val="nil"/>
            </w:tcBorders>
            <w:vAlign w:val="center"/>
          </w:tcPr>
          <w:p w14:paraId="4C502E07" w14:textId="1C986C8F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0.0 Gy (RBE) / 12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19E55F69" w14:textId="0C3829E2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D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518" w:type="pct"/>
            <w:vAlign w:val="center"/>
          </w:tcPr>
          <w:p w14:paraId="41E452C6" w14:textId="38F83C9D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6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.5 months</w:t>
            </w:r>
          </w:p>
        </w:tc>
      </w:tr>
      <w:tr w:rsidR="00E1659A" w:rsidRPr="00E1659A" w14:paraId="08BE60C5" w14:textId="6F484414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30450B3" w14:textId="164EF861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Hepatic cell carcinoma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6798B2D3" w14:textId="47FC0306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89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681133A6" w14:textId="30EEAFB1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52.8 Gy (RBE)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89B1B3C" w14:textId="4F09F878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25FC2BE0" w14:textId="32E4DC30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28.2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6F4FE099" w14:textId="62A89F3A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0.0 Gy (RBE) / 4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6F03D4A0" w14:textId="5302B855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vAlign w:val="center"/>
          </w:tcPr>
          <w:p w14:paraId="4268B56B" w14:textId="6231228D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3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.3 months</w:t>
            </w:r>
          </w:p>
        </w:tc>
      </w:tr>
      <w:tr w:rsidR="00E1659A" w:rsidRPr="00E1659A" w14:paraId="4C4441DF" w14:textId="460490FA" w:rsidTr="00F96A02">
        <w:tc>
          <w:tcPr>
            <w:tcW w:w="604" w:type="pct"/>
            <w:tcBorders>
              <w:bottom w:val="nil"/>
            </w:tcBorders>
            <w:vAlign w:val="center"/>
          </w:tcPr>
          <w:p w14:paraId="0A9316A6" w14:textId="1FE7770B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474" w:type="pct"/>
            <w:tcBorders>
              <w:bottom w:val="nil"/>
            </w:tcBorders>
            <w:vAlign w:val="center"/>
          </w:tcPr>
          <w:p w14:paraId="47D890CE" w14:textId="3197E57B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47 y</w:t>
            </w:r>
          </w:p>
        </w:tc>
        <w:tc>
          <w:tcPr>
            <w:tcW w:w="1077" w:type="pct"/>
            <w:tcBorders>
              <w:bottom w:val="nil"/>
            </w:tcBorders>
            <w:vAlign w:val="center"/>
          </w:tcPr>
          <w:p w14:paraId="5A381902" w14:textId="011FD766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Photon, 50.0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Gy</w:t>
            </w:r>
            <w:proofErr w:type="spellEnd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/ 25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bottom w:val="nil"/>
            </w:tcBorders>
            <w:vAlign w:val="center"/>
          </w:tcPr>
          <w:p w14:paraId="48CCB75D" w14:textId="5BB04EE4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bottom w:val="nil"/>
            </w:tcBorders>
            <w:vAlign w:val="center"/>
          </w:tcPr>
          <w:p w14:paraId="22151328" w14:textId="10DFF8B4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44.3 months</w:t>
            </w:r>
          </w:p>
        </w:tc>
        <w:tc>
          <w:tcPr>
            <w:tcW w:w="776" w:type="pct"/>
            <w:tcBorders>
              <w:bottom w:val="nil"/>
            </w:tcBorders>
            <w:vAlign w:val="center"/>
          </w:tcPr>
          <w:p w14:paraId="47638D76" w14:textId="11485C11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73.6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5E99814D" w14:textId="04A9AF89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D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518" w:type="pct"/>
            <w:vAlign w:val="center"/>
          </w:tcPr>
          <w:p w14:paraId="383AAF1F" w14:textId="27445F03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2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7.7 months</w:t>
            </w:r>
          </w:p>
        </w:tc>
      </w:tr>
      <w:tr w:rsidR="00E1659A" w:rsidRPr="00E1659A" w14:paraId="7055F1B9" w14:textId="3E5D0C1B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19FDB2E" w14:textId="109012F7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1CA86561" w14:textId="62961B0A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Male, 65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034602D9" w14:textId="68602EB9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Photon, 60.0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Gy</w:t>
            </w:r>
            <w:proofErr w:type="spellEnd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/ 30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0C3745C" w14:textId="2768FCCB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49D00D86" w14:textId="7B54CE01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75.5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3BA6BA74" w14:textId="4597DD46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4.0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tcBorders>
              <w:bottom w:val="nil"/>
            </w:tcBorders>
            <w:vAlign w:val="center"/>
          </w:tcPr>
          <w:p w14:paraId="5A7C9FAB" w14:textId="0EDCA369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tcBorders>
              <w:bottom w:val="nil"/>
            </w:tcBorders>
            <w:vAlign w:val="center"/>
          </w:tcPr>
          <w:p w14:paraId="12A64B77" w14:textId="7D094BEF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3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7.6 months</w:t>
            </w:r>
          </w:p>
        </w:tc>
      </w:tr>
      <w:tr w:rsidR="00E1659A" w:rsidRPr="00E1659A" w14:paraId="02FB3939" w14:textId="10A9DE0A" w:rsidTr="00F96A02"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2C27485C" w14:textId="5321D009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alivary cancer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7A0FB887" w14:textId="31F85797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emale, 62 y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14:paraId="4826FB58" w14:textId="7AF5C734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Photon, 64.8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Gy</w:t>
            </w:r>
            <w:proofErr w:type="spellEnd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/ 3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1A77A25C" w14:textId="505B0521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FFEEBA7" w14:textId="7F6FFA8A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49.4 months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250A4948" w14:textId="0A23E102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7.6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140BA373" w14:textId="28DCDA9F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5FB7D5E3" w14:textId="34E161F2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3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8.5 months</w:t>
            </w:r>
          </w:p>
        </w:tc>
      </w:tr>
      <w:tr w:rsidR="00E1659A" w:rsidRPr="00E1659A" w14:paraId="2EC6FE4D" w14:textId="2A953E68" w:rsidTr="00F96A02">
        <w:tc>
          <w:tcPr>
            <w:tcW w:w="604" w:type="pct"/>
            <w:tcBorders>
              <w:top w:val="single" w:sz="4" w:space="0" w:color="auto"/>
              <w:bottom w:val="nil"/>
            </w:tcBorders>
            <w:vAlign w:val="center"/>
          </w:tcPr>
          <w:p w14:paraId="7ACEE325" w14:textId="6AE4C050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center"/>
          </w:tcPr>
          <w:p w14:paraId="6DECFF6C" w14:textId="25F64477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Female, 54 y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vAlign w:val="center"/>
          </w:tcPr>
          <w:p w14:paraId="380FC241" w14:textId="25CB16A5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Photon, 59.4 </w:t>
            </w:r>
            <w:proofErr w:type="spellStart"/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Gy</w:t>
            </w:r>
            <w:proofErr w:type="spellEnd"/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33 </w:t>
            </w:r>
            <w:proofErr w:type="spellStart"/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5B70BF35" w14:textId="21A0E28F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center"/>
          </w:tcPr>
          <w:p w14:paraId="77216E51" w14:textId="05EB7BD8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25.1 months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vAlign w:val="center"/>
          </w:tcPr>
          <w:p w14:paraId="142DE746" w14:textId="2848416A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7.6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6BD6836D" w14:textId="7910BF7F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3A87E68F" w14:textId="4A5B7ED4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3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.2 months</w:t>
            </w:r>
          </w:p>
        </w:tc>
      </w:tr>
      <w:tr w:rsidR="00E1659A" w:rsidRPr="00E1659A" w14:paraId="2307D95C" w14:textId="0AA4E06E" w:rsidTr="00F96A02">
        <w:tc>
          <w:tcPr>
            <w:tcW w:w="604" w:type="pct"/>
            <w:tcBorders>
              <w:bottom w:val="nil"/>
            </w:tcBorders>
            <w:vAlign w:val="center"/>
          </w:tcPr>
          <w:p w14:paraId="231695E2" w14:textId="19617932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Sigmoid colon cancer</w:t>
            </w:r>
          </w:p>
        </w:tc>
        <w:tc>
          <w:tcPr>
            <w:tcW w:w="474" w:type="pct"/>
            <w:tcBorders>
              <w:bottom w:val="nil"/>
            </w:tcBorders>
            <w:vAlign w:val="center"/>
          </w:tcPr>
          <w:p w14:paraId="3480C4A3" w14:textId="318742CC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Female, 61 y</w:t>
            </w:r>
          </w:p>
        </w:tc>
        <w:tc>
          <w:tcPr>
            <w:tcW w:w="1077" w:type="pct"/>
            <w:tcBorders>
              <w:bottom w:val="nil"/>
            </w:tcBorders>
            <w:vAlign w:val="center"/>
          </w:tcPr>
          <w:p w14:paraId="4B046A45" w14:textId="1EF9C237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Photon, 50.0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Gy</w:t>
            </w:r>
            <w:proofErr w:type="spellEnd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/ 25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bottom w:val="nil"/>
            </w:tcBorders>
            <w:vAlign w:val="center"/>
          </w:tcPr>
          <w:p w14:paraId="132C0AAB" w14:textId="1B0A3524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603" w:type="pct"/>
            <w:tcBorders>
              <w:bottom w:val="nil"/>
            </w:tcBorders>
            <w:vAlign w:val="center"/>
          </w:tcPr>
          <w:p w14:paraId="0FE7FAB1" w14:textId="35FABCC0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26.7 months</w:t>
            </w:r>
          </w:p>
        </w:tc>
        <w:tc>
          <w:tcPr>
            <w:tcW w:w="776" w:type="pct"/>
            <w:tcBorders>
              <w:bottom w:val="nil"/>
            </w:tcBorders>
            <w:vAlign w:val="center"/>
          </w:tcPr>
          <w:p w14:paraId="7C031A67" w14:textId="77207D6F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2.8 Gy (RBE) / 12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5F083553" w14:textId="5257E664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vAlign w:val="center"/>
          </w:tcPr>
          <w:p w14:paraId="7242A5B0" w14:textId="1A8E8060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4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0.8 months</w:t>
            </w:r>
          </w:p>
        </w:tc>
      </w:tr>
      <w:tr w:rsidR="00E1659A" w:rsidRPr="00E1659A" w14:paraId="68D6B2D1" w14:textId="01DB46F4" w:rsidTr="00F96A02"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F2A6573" w14:textId="4F2D3E43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Anal canal cancer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1882F47A" w14:textId="58587A2C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Female, 81 y</w:t>
            </w:r>
          </w:p>
        </w:tc>
        <w:tc>
          <w:tcPr>
            <w:tcW w:w="1077" w:type="pct"/>
            <w:tcBorders>
              <w:top w:val="nil"/>
              <w:bottom w:val="nil"/>
            </w:tcBorders>
            <w:vAlign w:val="center"/>
          </w:tcPr>
          <w:p w14:paraId="72E99DFF" w14:textId="0F4740FF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Photon, 50.0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Gy</w:t>
            </w:r>
            <w:proofErr w:type="spellEnd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/ 25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F018423" w14:textId="1D2A613D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75897D15" w14:textId="6F27DCD3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7.5 months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398C19FE" w14:textId="25800523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64.0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1F377ECB" w14:textId="02E3C03F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D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518" w:type="pct"/>
            <w:vAlign w:val="center"/>
          </w:tcPr>
          <w:p w14:paraId="543DB56A" w14:textId="3D60CBE9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2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7.6 months</w:t>
            </w:r>
          </w:p>
        </w:tc>
      </w:tr>
      <w:tr w:rsidR="00E1659A" w:rsidRPr="00E1659A" w14:paraId="78BE8CDF" w14:textId="5E6574E1" w:rsidTr="00F96A02">
        <w:tc>
          <w:tcPr>
            <w:tcW w:w="604" w:type="pct"/>
            <w:tcBorders>
              <w:top w:val="nil"/>
            </w:tcBorders>
            <w:vAlign w:val="center"/>
          </w:tcPr>
          <w:p w14:paraId="0F96F576" w14:textId="6BBD43F5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474" w:type="pct"/>
            <w:tcBorders>
              <w:top w:val="nil"/>
            </w:tcBorders>
            <w:vAlign w:val="center"/>
          </w:tcPr>
          <w:p w14:paraId="2D537B2C" w14:textId="73850957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Female, 69 y</w:t>
            </w:r>
          </w:p>
        </w:tc>
        <w:tc>
          <w:tcPr>
            <w:tcW w:w="1077" w:type="pct"/>
            <w:tcBorders>
              <w:top w:val="nil"/>
            </w:tcBorders>
            <w:vAlign w:val="center"/>
          </w:tcPr>
          <w:p w14:paraId="76A90F83" w14:textId="436C93BB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73.6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tcBorders>
              <w:top w:val="nil"/>
            </w:tcBorders>
            <w:vAlign w:val="center"/>
          </w:tcPr>
          <w:p w14:paraId="1E602982" w14:textId="41FDBF10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603" w:type="pct"/>
            <w:tcBorders>
              <w:top w:val="nil"/>
            </w:tcBorders>
            <w:vAlign w:val="center"/>
          </w:tcPr>
          <w:p w14:paraId="21FF9A16" w14:textId="674F8B01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4.6 months</w:t>
            </w:r>
          </w:p>
        </w:tc>
        <w:tc>
          <w:tcPr>
            <w:tcW w:w="776" w:type="pct"/>
            <w:tcBorders>
              <w:top w:val="nil"/>
            </w:tcBorders>
            <w:vAlign w:val="center"/>
          </w:tcPr>
          <w:p w14:paraId="4E92FAC9" w14:textId="641CE7E3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7.6 Gy (RBE) / 12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42C3F0A2" w14:textId="39241B8F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vAlign w:val="center"/>
          </w:tcPr>
          <w:p w14:paraId="7541D69E" w14:textId="4B0B9E9A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8.9 months</w:t>
            </w:r>
          </w:p>
        </w:tc>
      </w:tr>
      <w:tr w:rsidR="00E1659A" w:rsidRPr="00E1659A" w14:paraId="0F4AD5DE" w14:textId="79D36767" w:rsidTr="00F96A02">
        <w:trPr>
          <w:trHeight w:val="233"/>
        </w:trPr>
        <w:tc>
          <w:tcPr>
            <w:tcW w:w="604" w:type="pct"/>
            <w:vAlign w:val="center"/>
          </w:tcPr>
          <w:p w14:paraId="412F38C1" w14:textId="4CD3C223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474" w:type="pct"/>
            <w:vAlign w:val="center"/>
          </w:tcPr>
          <w:p w14:paraId="4BA113C3" w14:textId="5879B785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Male, 54 y</w:t>
            </w:r>
          </w:p>
        </w:tc>
        <w:tc>
          <w:tcPr>
            <w:tcW w:w="1077" w:type="pct"/>
            <w:vAlign w:val="center"/>
          </w:tcPr>
          <w:p w14:paraId="7D7FFCE6" w14:textId="376C3A8F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73.6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vAlign w:val="center"/>
          </w:tcPr>
          <w:p w14:paraId="2DAAD875" w14:textId="5BA0A2D2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603" w:type="pct"/>
            <w:vAlign w:val="center"/>
          </w:tcPr>
          <w:p w14:paraId="77307B1B" w14:textId="7194850B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36.6 months</w:t>
            </w:r>
          </w:p>
        </w:tc>
        <w:tc>
          <w:tcPr>
            <w:tcW w:w="776" w:type="pct"/>
            <w:vAlign w:val="center"/>
          </w:tcPr>
          <w:p w14:paraId="161BF9E1" w14:textId="3403F283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7.6 Gy (RBE) / 12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24B3E114" w14:textId="76C029B5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vAlign w:val="center"/>
          </w:tcPr>
          <w:p w14:paraId="3E32CBEF" w14:textId="579F56CC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2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5.1 months</w:t>
            </w:r>
          </w:p>
        </w:tc>
      </w:tr>
      <w:tr w:rsidR="00E1659A" w:rsidRPr="00E1659A" w14:paraId="4C35491C" w14:textId="3DC670DB" w:rsidTr="00F96A02">
        <w:trPr>
          <w:trHeight w:val="255"/>
        </w:trPr>
        <w:tc>
          <w:tcPr>
            <w:tcW w:w="604" w:type="pct"/>
            <w:vAlign w:val="center"/>
          </w:tcPr>
          <w:p w14:paraId="63B21689" w14:textId="6C5E12DA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Cervical cancer</w:t>
            </w:r>
          </w:p>
        </w:tc>
        <w:tc>
          <w:tcPr>
            <w:tcW w:w="474" w:type="pct"/>
            <w:vAlign w:val="center"/>
          </w:tcPr>
          <w:p w14:paraId="4217744A" w14:textId="3954A2E0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Female, 32 y</w:t>
            </w:r>
          </w:p>
        </w:tc>
        <w:tc>
          <w:tcPr>
            <w:tcW w:w="1077" w:type="pct"/>
            <w:vAlign w:val="center"/>
          </w:tcPr>
          <w:p w14:paraId="18D511A7" w14:textId="6D3A5055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57.6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vAlign w:val="center"/>
          </w:tcPr>
          <w:p w14:paraId="4112F42E" w14:textId="5871F4B8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603" w:type="pct"/>
            <w:vAlign w:val="center"/>
          </w:tcPr>
          <w:p w14:paraId="354EDA0B" w14:textId="69C0F579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4.6 months</w:t>
            </w:r>
          </w:p>
        </w:tc>
        <w:tc>
          <w:tcPr>
            <w:tcW w:w="776" w:type="pct"/>
            <w:vAlign w:val="center"/>
          </w:tcPr>
          <w:p w14:paraId="0F2E719D" w14:textId="0553E85B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7.6 Gy (RBE) / 12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3EE94657" w14:textId="011C395E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D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518" w:type="pct"/>
            <w:vAlign w:val="center"/>
          </w:tcPr>
          <w:p w14:paraId="00E46405" w14:textId="06F11677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7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.9 months</w:t>
            </w:r>
          </w:p>
        </w:tc>
      </w:tr>
      <w:tr w:rsidR="00E1659A" w:rsidRPr="00E1659A" w14:paraId="3B2B5FCA" w14:textId="54DDBADA" w:rsidTr="00F96A02">
        <w:trPr>
          <w:trHeight w:val="371"/>
        </w:trPr>
        <w:tc>
          <w:tcPr>
            <w:tcW w:w="604" w:type="pct"/>
            <w:vAlign w:val="center"/>
          </w:tcPr>
          <w:p w14:paraId="5A57D180" w14:textId="0600EC1E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474" w:type="pct"/>
            <w:vAlign w:val="center"/>
          </w:tcPr>
          <w:p w14:paraId="760CFA82" w14:textId="2BEB5894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Female, 66 y</w:t>
            </w:r>
          </w:p>
        </w:tc>
        <w:tc>
          <w:tcPr>
            <w:tcW w:w="1077" w:type="pct"/>
            <w:vAlign w:val="center"/>
          </w:tcPr>
          <w:p w14:paraId="6AF3335A" w14:textId="7128BC98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arbon-ion, 55.2 Gy (RBE) / 16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vAlign w:val="center"/>
          </w:tcPr>
          <w:p w14:paraId="0F05F3B7" w14:textId="26C61BED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603" w:type="pct"/>
            <w:vAlign w:val="center"/>
          </w:tcPr>
          <w:p w14:paraId="04AF1BDD" w14:textId="2A96142D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6.9 months</w:t>
            </w:r>
          </w:p>
        </w:tc>
        <w:tc>
          <w:tcPr>
            <w:tcW w:w="776" w:type="pct"/>
            <w:vAlign w:val="center"/>
          </w:tcPr>
          <w:p w14:paraId="72637C3C" w14:textId="4A065BC2" w:rsidR="00603619" w:rsidRPr="00E1659A" w:rsidRDefault="00603619" w:rsidP="00EB597C">
            <w:pPr>
              <w:widowControl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7.6 Gy (RBE) / 12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624C3EBA" w14:textId="2942F655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A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518" w:type="pct"/>
            <w:vAlign w:val="center"/>
          </w:tcPr>
          <w:p w14:paraId="59562F63" w14:textId="23CDCD3D" w:rsidR="00603619" w:rsidRPr="00E1659A" w:rsidRDefault="00AC34E4" w:rsidP="00EB597C">
            <w:pPr>
              <w:widowControl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2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6.3 months</w:t>
            </w:r>
          </w:p>
        </w:tc>
      </w:tr>
      <w:tr w:rsidR="00E1659A" w:rsidRPr="00E1659A" w14:paraId="4B1F25F7" w14:textId="5A64C760" w:rsidTr="00F96A02">
        <w:trPr>
          <w:trHeight w:val="539"/>
        </w:trPr>
        <w:tc>
          <w:tcPr>
            <w:tcW w:w="604" w:type="pct"/>
            <w:vAlign w:val="center"/>
          </w:tcPr>
          <w:p w14:paraId="455EF913" w14:textId="79C2399D" w:rsidR="00603619" w:rsidRPr="00E1659A" w:rsidRDefault="00603619" w:rsidP="00EB597C">
            <w:pPr>
              <w:widowControl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Esophageal cancer</w:t>
            </w:r>
          </w:p>
        </w:tc>
        <w:tc>
          <w:tcPr>
            <w:tcW w:w="474" w:type="pct"/>
            <w:vAlign w:val="center"/>
          </w:tcPr>
          <w:p w14:paraId="6786165B" w14:textId="3BB624C4" w:rsidR="00603619" w:rsidRPr="00E1659A" w:rsidRDefault="00603619" w:rsidP="00EB597C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Male, 68 y</w:t>
            </w:r>
          </w:p>
        </w:tc>
        <w:tc>
          <w:tcPr>
            <w:tcW w:w="1077" w:type="pct"/>
            <w:vAlign w:val="center"/>
          </w:tcPr>
          <w:p w14:paraId="1E1493B4" w14:textId="3EFCE028" w:rsidR="00603619" w:rsidRPr="00E1659A" w:rsidRDefault="00603619" w:rsidP="00EB597C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Photon, 56.0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Gy</w:t>
            </w:r>
            <w:proofErr w:type="spellEnd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/ 28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561" w:type="pct"/>
            <w:vAlign w:val="center"/>
          </w:tcPr>
          <w:p w14:paraId="1673106C" w14:textId="75A07931" w:rsidR="00603619" w:rsidRPr="00E1659A" w:rsidRDefault="00603619" w:rsidP="00EB597C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MS Mincho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603" w:type="pct"/>
            <w:vAlign w:val="center"/>
          </w:tcPr>
          <w:p w14:paraId="2E691558" w14:textId="5A90C76E" w:rsidR="00603619" w:rsidRPr="00E1659A" w:rsidRDefault="00603619" w:rsidP="00EB597C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11.6 months</w:t>
            </w:r>
          </w:p>
        </w:tc>
        <w:tc>
          <w:tcPr>
            <w:tcW w:w="776" w:type="pct"/>
            <w:vAlign w:val="center"/>
          </w:tcPr>
          <w:p w14:paraId="5749C345" w14:textId="12EFBBA2" w:rsidR="00603619" w:rsidRPr="00E1659A" w:rsidRDefault="00603619" w:rsidP="00EB597C">
            <w:pPr>
              <w:widowControl/>
              <w:spacing w:line="360" w:lineRule="auto"/>
              <w:ind w:rightChars="86" w:right="181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52.8 Gy (RBE) / 12 </w:t>
            </w:r>
            <w:proofErr w:type="spellStart"/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fr</w:t>
            </w:r>
            <w:proofErr w:type="spellEnd"/>
          </w:p>
        </w:tc>
        <w:tc>
          <w:tcPr>
            <w:tcW w:w="387" w:type="pct"/>
            <w:vAlign w:val="center"/>
          </w:tcPr>
          <w:p w14:paraId="3E72710A" w14:textId="416EEA1F" w:rsidR="00603619" w:rsidRPr="00E1659A" w:rsidRDefault="00AC34E4" w:rsidP="00EB597C">
            <w:pPr>
              <w:widowControl/>
              <w:spacing w:line="360" w:lineRule="auto"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D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518" w:type="pct"/>
            <w:vAlign w:val="center"/>
          </w:tcPr>
          <w:p w14:paraId="6741829E" w14:textId="7FDB652A" w:rsidR="00603619" w:rsidRPr="00E1659A" w:rsidRDefault="00AC34E4" w:rsidP="00EB597C">
            <w:pPr>
              <w:widowControl/>
              <w:spacing w:line="360" w:lineRule="auto"/>
              <w:ind w:rightChars="86" w:right="181"/>
              <w:jc w:val="center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E1659A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6</w:t>
            </w:r>
            <w:r w:rsidRPr="00E1659A">
              <w:rPr>
                <w:rFonts w:ascii="Times New Roman" w:eastAsia="Yu Gothic" w:hAnsi="Times New Roman" w:cs="Times New Roman"/>
                <w:sz w:val="24"/>
                <w:szCs w:val="24"/>
              </w:rPr>
              <w:t>.1 months</w:t>
            </w:r>
          </w:p>
        </w:tc>
      </w:tr>
    </w:tbl>
    <w:p w14:paraId="7A85C1B5" w14:textId="0D6FD6B7" w:rsidR="00B26C63" w:rsidRPr="00E1659A" w:rsidRDefault="00080C0B" w:rsidP="00080C0B">
      <w:pPr>
        <w:widowControl/>
        <w:spacing w:line="480" w:lineRule="auto"/>
        <w:jc w:val="left"/>
        <w:rPr>
          <w:rFonts w:asciiTheme="majorBidi" w:eastAsia="MS Mincho" w:hAnsiTheme="majorBidi" w:cstheme="majorBidi"/>
          <w:sz w:val="22"/>
        </w:rPr>
        <w:sectPr w:rsidR="00B26C63" w:rsidRPr="00E1659A" w:rsidSect="00080C0B">
          <w:pgSz w:w="16820" w:h="11900" w:orient="landscape"/>
          <w:pgMar w:top="569" w:right="1276" w:bottom="851" w:left="1276" w:header="851" w:footer="992" w:gutter="0"/>
          <w:cols w:space="425"/>
          <w:docGrid w:type="lines" w:linePitch="360"/>
        </w:sectPr>
      </w:pPr>
      <w:r w:rsidRPr="00E1659A">
        <w:rPr>
          <w:rFonts w:ascii="Times New Roman" w:eastAsia="MS Mincho" w:hAnsi="Times New Roman" w:cs="Times New Roman"/>
          <w:sz w:val="24"/>
          <w:szCs w:val="24"/>
        </w:rPr>
        <w:t>R</w:t>
      </w:r>
      <w:r w:rsidR="00C90997" w:rsidRPr="00E1659A">
        <w:rPr>
          <w:rFonts w:ascii="Times New Roman" w:eastAsia="MS Mincho" w:hAnsi="Times New Roman" w:cs="Times New Roman"/>
          <w:sz w:val="24"/>
          <w:szCs w:val="24"/>
        </w:rPr>
        <w:t>T, r</w:t>
      </w:r>
      <w:r w:rsidRPr="00E1659A">
        <w:rPr>
          <w:rFonts w:ascii="Times New Roman" w:eastAsia="MS Mincho" w:hAnsi="Times New Roman" w:cs="Times New Roman"/>
          <w:sz w:val="24"/>
          <w:szCs w:val="24"/>
        </w:rPr>
        <w:t>a</w:t>
      </w:r>
      <w:r w:rsidR="00C90997" w:rsidRPr="00E1659A">
        <w:rPr>
          <w:rFonts w:ascii="Times New Roman" w:eastAsia="MS Mincho" w:hAnsi="Times New Roman" w:cs="Times New Roman"/>
          <w:sz w:val="24"/>
          <w:szCs w:val="24"/>
        </w:rPr>
        <w:t xml:space="preserve">diotherapy; </w:t>
      </w:r>
      <w:proofErr w:type="spellStart"/>
      <w:r w:rsidR="00C90997" w:rsidRPr="00E1659A">
        <w:rPr>
          <w:rFonts w:ascii="Times New Roman" w:eastAsia="MS Mincho" w:hAnsi="Times New Roman" w:cs="Times New Roman"/>
          <w:sz w:val="24"/>
          <w:szCs w:val="24"/>
        </w:rPr>
        <w:t>fr</w:t>
      </w:r>
      <w:proofErr w:type="spellEnd"/>
      <w:r w:rsidR="00C90997" w:rsidRPr="00E1659A">
        <w:rPr>
          <w:rFonts w:ascii="Times New Roman" w:eastAsia="MS Mincho" w:hAnsi="Times New Roman" w:cs="Times New Roman"/>
          <w:sz w:val="24"/>
          <w:szCs w:val="24"/>
        </w:rPr>
        <w:t>,</w:t>
      </w:r>
      <w:r w:rsidRPr="00E1659A">
        <w:rPr>
          <w:rFonts w:ascii="Times New Roman" w:eastAsia="MS Mincho" w:hAnsi="Times New Roman" w:cs="Times New Roman"/>
          <w:sz w:val="24"/>
          <w:szCs w:val="24"/>
        </w:rPr>
        <w:t xml:space="preserve"> fractions</w:t>
      </w:r>
      <w:r w:rsidR="00C90997" w:rsidRPr="00E1659A">
        <w:rPr>
          <w:rFonts w:ascii="Times New Roman" w:eastAsia="MS Mincho" w:hAnsi="Times New Roman" w:cs="Times New Roman"/>
          <w:sz w:val="24"/>
          <w:szCs w:val="24"/>
        </w:rPr>
        <w:t>;</w:t>
      </w:r>
      <w:r w:rsidR="00C90997" w:rsidRPr="00E1659A">
        <w:rPr>
          <w:rFonts w:ascii="Times New Roman" w:hAnsi="Times New Roman" w:cs="Times New Roman"/>
          <w:sz w:val="24"/>
          <w:szCs w:val="24"/>
        </w:rPr>
        <w:t xml:space="preserve"> </w:t>
      </w:r>
      <w:r w:rsidR="00C90997" w:rsidRPr="00E1659A">
        <w:rPr>
          <w:rFonts w:ascii="Times New Roman" w:eastAsia="MS Mincho" w:hAnsi="Times New Roman" w:cs="Times New Roman"/>
          <w:sz w:val="24"/>
          <w:szCs w:val="24"/>
        </w:rPr>
        <w:t>RBE, rel</w:t>
      </w:r>
      <w:bookmarkStart w:id="0" w:name="_GoBack"/>
      <w:bookmarkEnd w:id="0"/>
      <w:r w:rsidR="00C90997" w:rsidRPr="00E1659A">
        <w:rPr>
          <w:rFonts w:ascii="Times New Roman" w:eastAsia="MS Mincho" w:hAnsi="Times New Roman" w:cs="Times New Roman"/>
          <w:sz w:val="24"/>
          <w:szCs w:val="24"/>
        </w:rPr>
        <w:t>ative biological effectiveness</w:t>
      </w:r>
      <w:r w:rsidR="00EF3593" w:rsidRPr="00E1659A">
        <w:rPr>
          <w:rFonts w:ascii="Times New Roman" w:eastAsia="MS Mincho" w:hAnsi="Times New Roman" w:cs="Times New Roman"/>
          <w:sz w:val="24"/>
          <w:szCs w:val="24"/>
        </w:rPr>
        <w:t>; y, years</w:t>
      </w:r>
      <w:r w:rsidR="00C90997" w:rsidRPr="00E1659A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08F513A9" w14:textId="20D6C1E0" w:rsidR="00B26C63" w:rsidRPr="00327F27" w:rsidRDefault="00B26C63" w:rsidP="00B26C63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Supplem</w:t>
      </w:r>
      <w:r w:rsidR="000848EE">
        <w:rPr>
          <w:rFonts w:ascii="Times New Roman" w:eastAsia="MS Mincho" w:hAnsi="Times New Roman" w:cs="Times New Roman"/>
          <w:b/>
          <w:sz w:val="24"/>
          <w:szCs w:val="24"/>
        </w:rPr>
        <w:t>e</w:t>
      </w:r>
      <w:r>
        <w:rPr>
          <w:rFonts w:ascii="Times New Roman" w:eastAsia="MS Mincho" w:hAnsi="Times New Roman" w:cs="Times New Roman"/>
          <w:b/>
          <w:sz w:val="24"/>
          <w:szCs w:val="24"/>
        </w:rPr>
        <w:t xml:space="preserve">ntal </w:t>
      </w:r>
      <w:r w:rsidRPr="00327F27">
        <w:rPr>
          <w:rFonts w:ascii="Times New Roman" w:eastAsia="MS Mincho" w:hAnsi="Times New Roman" w:cs="Times New Roman"/>
          <w:b/>
          <w:sz w:val="24"/>
          <w:szCs w:val="24"/>
        </w:rPr>
        <w:t>Table 3. Acute and late adverse events for all patients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031"/>
        <w:gridCol w:w="2032"/>
        <w:gridCol w:w="2032"/>
      </w:tblGrid>
      <w:tr w:rsidR="00B26C63" w:rsidRPr="00327F27" w14:paraId="37CF72DA" w14:textId="77777777" w:rsidTr="003F434C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3CFFDEA9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Acute adverse events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3F0DCFF0" w14:textId="77777777" w:rsidR="00B26C63" w:rsidRPr="00327F27" w:rsidRDefault="00B26C63" w:rsidP="00DA79EE">
            <w:pPr>
              <w:keepNext/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0FEEFC2A" w14:textId="77777777" w:rsidR="00B26C63" w:rsidRPr="00327F27" w:rsidRDefault="00B26C63" w:rsidP="00DA79EE">
            <w:pPr>
              <w:keepNext/>
              <w:widowControl/>
              <w:spacing w:line="480" w:lineRule="auto"/>
              <w:ind w:left="20" w:right="-108" w:hanging="2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5E4C7FCB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Grade 4</w:t>
            </w:r>
          </w:p>
        </w:tc>
      </w:tr>
      <w:tr w:rsidR="00B26C63" w:rsidRPr="00327F27" w14:paraId="43DBBE0E" w14:textId="77777777" w:rsidTr="003F434C">
        <w:tc>
          <w:tcPr>
            <w:tcW w:w="3369" w:type="dxa"/>
          </w:tcPr>
          <w:p w14:paraId="2C75E273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Mucositis</w:t>
            </w:r>
          </w:p>
        </w:tc>
        <w:tc>
          <w:tcPr>
            <w:tcW w:w="2031" w:type="dxa"/>
          </w:tcPr>
          <w:p w14:paraId="417D13AB" w14:textId="77777777" w:rsidR="00B26C63" w:rsidRPr="00327F27" w:rsidRDefault="00B26C63" w:rsidP="00DA79EE">
            <w:pPr>
              <w:keepNext/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2" w:type="dxa"/>
          </w:tcPr>
          <w:p w14:paraId="7668624E" w14:textId="77777777" w:rsidR="00B26C63" w:rsidRPr="00327F27" w:rsidRDefault="00B26C63" w:rsidP="00DA79EE">
            <w:pPr>
              <w:keepNext/>
              <w:widowControl/>
              <w:spacing w:line="480" w:lineRule="auto"/>
              <w:ind w:left="20" w:right="-108" w:hanging="2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2" w:type="dxa"/>
          </w:tcPr>
          <w:p w14:paraId="1D904CB7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0 (0%)</w:t>
            </w:r>
          </w:p>
        </w:tc>
      </w:tr>
      <w:tr w:rsidR="00B26C63" w:rsidRPr="00327F27" w14:paraId="6E863433" w14:textId="77777777" w:rsidTr="003F434C">
        <w:tc>
          <w:tcPr>
            <w:tcW w:w="3369" w:type="dxa"/>
          </w:tcPr>
          <w:p w14:paraId="6016F40E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2031" w:type="dxa"/>
          </w:tcPr>
          <w:p w14:paraId="6B9D962C" w14:textId="77777777" w:rsidR="00B26C63" w:rsidRPr="00327F27" w:rsidRDefault="00B26C63" w:rsidP="00DA79EE">
            <w:pPr>
              <w:keepNext/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2" w:type="dxa"/>
          </w:tcPr>
          <w:p w14:paraId="17971511" w14:textId="77777777" w:rsidR="00B26C63" w:rsidRPr="00327F27" w:rsidRDefault="00B26C63" w:rsidP="00DA79EE">
            <w:pPr>
              <w:keepNext/>
              <w:widowControl/>
              <w:spacing w:line="480" w:lineRule="auto"/>
              <w:ind w:left="20" w:right="-108" w:hanging="2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2" w:type="dxa"/>
          </w:tcPr>
          <w:p w14:paraId="1A0FE30D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0 (0%)</w:t>
            </w:r>
          </w:p>
        </w:tc>
      </w:tr>
      <w:tr w:rsidR="00B26C63" w:rsidRPr="00327F27" w14:paraId="4E8EFDB3" w14:textId="77777777" w:rsidTr="003F434C">
        <w:tc>
          <w:tcPr>
            <w:tcW w:w="3369" w:type="dxa"/>
            <w:tcBorders>
              <w:top w:val="single" w:sz="4" w:space="0" w:color="auto"/>
            </w:tcBorders>
          </w:tcPr>
          <w:p w14:paraId="2D8D777F" w14:textId="77777777" w:rsidR="00B26C63" w:rsidRPr="00327F27" w:rsidRDefault="00B26C63" w:rsidP="00DA79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Late adverse events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272E1D6D" w14:textId="77777777" w:rsidR="00B26C63" w:rsidRPr="00327F27" w:rsidRDefault="00B26C63" w:rsidP="00DA79EE">
            <w:pPr>
              <w:keepNext/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2F2BB3B8" w14:textId="77777777" w:rsidR="00B26C63" w:rsidRPr="00327F27" w:rsidRDefault="00B26C63" w:rsidP="00DA79EE">
            <w:pPr>
              <w:keepNext/>
              <w:widowControl/>
              <w:spacing w:line="480" w:lineRule="auto"/>
              <w:ind w:left="20" w:right="-108" w:hanging="20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3A9A5A82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sz w:val="24"/>
                <w:szCs w:val="24"/>
              </w:rPr>
              <w:t>Grade 4</w:t>
            </w:r>
          </w:p>
        </w:tc>
      </w:tr>
      <w:tr w:rsidR="00B26C63" w:rsidRPr="00327F27" w14:paraId="65955070" w14:textId="77777777" w:rsidTr="003F434C">
        <w:tc>
          <w:tcPr>
            <w:tcW w:w="3369" w:type="dxa"/>
            <w:tcBorders>
              <w:top w:val="single" w:sz="4" w:space="0" w:color="auto"/>
            </w:tcBorders>
          </w:tcPr>
          <w:p w14:paraId="5EA79903" w14:textId="77777777" w:rsidR="00B26C63" w:rsidRPr="00327F27" w:rsidRDefault="00B26C63" w:rsidP="00DA79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Mucositis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5EA5F1E3" w14:textId="77777777" w:rsidR="00B26C63" w:rsidRPr="00327F27" w:rsidRDefault="00B26C63" w:rsidP="00DA79EE">
            <w:pPr>
              <w:keepNext/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1F3D7D97" w14:textId="77777777" w:rsidR="00B26C63" w:rsidRPr="00327F27" w:rsidRDefault="00B26C63" w:rsidP="00DA79EE">
            <w:pPr>
              <w:keepNext/>
              <w:widowControl/>
              <w:spacing w:line="480" w:lineRule="auto"/>
              <w:ind w:left="20" w:right="-108" w:hanging="20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1507C175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B26C63" w:rsidRPr="00327F27" w14:paraId="0E07DE0B" w14:textId="77777777" w:rsidTr="003F434C">
        <w:tc>
          <w:tcPr>
            <w:tcW w:w="3369" w:type="dxa"/>
          </w:tcPr>
          <w:p w14:paraId="2C3BB59A" w14:textId="77777777" w:rsidR="00B26C63" w:rsidRPr="00327F27" w:rsidRDefault="00B26C63" w:rsidP="00DA79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Dermatitis</w:t>
            </w:r>
          </w:p>
        </w:tc>
        <w:tc>
          <w:tcPr>
            <w:tcW w:w="2031" w:type="dxa"/>
          </w:tcPr>
          <w:p w14:paraId="09B2916B" w14:textId="77777777" w:rsidR="00B26C63" w:rsidRPr="00327F27" w:rsidRDefault="00B26C63" w:rsidP="00DA79EE">
            <w:pPr>
              <w:keepNext/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032" w:type="dxa"/>
          </w:tcPr>
          <w:p w14:paraId="22815964" w14:textId="77777777" w:rsidR="00B26C63" w:rsidRPr="00327F27" w:rsidRDefault="00B26C63" w:rsidP="00DA79EE">
            <w:pPr>
              <w:keepNext/>
              <w:widowControl/>
              <w:spacing w:line="480" w:lineRule="auto"/>
              <w:ind w:left="20" w:right="-108" w:hanging="20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 (5%)</w:t>
            </w:r>
          </w:p>
        </w:tc>
        <w:tc>
          <w:tcPr>
            <w:tcW w:w="2032" w:type="dxa"/>
          </w:tcPr>
          <w:p w14:paraId="574F088D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B26C63" w:rsidRPr="00327F27" w14:paraId="17856817" w14:textId="77777777" w:rsidTr="003F434C">
        <w:tc>
          <w:tcPr>
            <w:tcW w:w="3369" w:type="dxa"/>
          </w:tcPr>
          <w:p w14:paraId="5EDE1726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Brain necrosis</w:t>
            </w:r>
          </w:p>
        </w:tc>
        <w:tc>
          <w:tcPr>
            <w:tcW w:w="2031" w:type="dxa"/>
          </w:tcPr>
          <w:p w14:paraId="092AEDC4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 (5%)</w:t>
            </w:r>
          </w:p>
        </w:tc>
        <w:tc>
          <w:tcPr>
            <w:tcW w:w="2032" w:type="dxa"/>
          </w:tcPr>
          <w:p w14:paraId="4EF02D54" w14:textId="77777777" w:rsidR="00B26C63" w:rsidRPr="00327F27" w:rsidRDefault="00B26C63" w:rsidP="00DA79EE">
            <w:pPr>
              <w:widowControl/>
              <w:spacing w:line="480" w:lineRule="auto"/>
              <w:ind w:left="20" w:right="-108" w:hanging="20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032" w:type="dxa"/>
          </w:tcPr>
          <w:p w14:paraId="6F07C109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B26C63" w:rsidRPr="00327F27" w14:paraId="7CA4FC22" w14:textId="77777777" w:rsidTr="003F434C">
        <w:tc>
          <w:tcPr>
            <w:tcW w:w="3369" w:type="dxa"/>
          </w:tcPr>
          <w:p w14:paraId="73F6EA88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eripheral motor neuropathy</w:t>
            </w:r>
          </w:p>
        </w:tc>
        <w:tc>
          <w:tcPr>
            <w:tcW w:w="2031" w:type="dxa"/>
          </w:tcPr>
          <w:p w14:paraId="62905BBD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032" w:type="dxa"/>
          </w:tcPr>
          <w:p w14:paraId="571C5712" w14:textId="77777777" w:rsidR="00B26C63" w:rsidRPr="00327F27" w:rsidRDefault="00B26C63" w:rsidP="00DA79EE">
            <w:pPr>
              <w:widowControl/>
              <w:spacing w:line="480" w:lineRule="auto"/>
              <w:ind w:left="20" w:right="-108" w:hanging="20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 (5%)</w:t>
            </w:r>
          </w:p>
        </w:tc>
        <w:tc>
          <w:tcPr>
            <w:tcW w:w="2032" w:type="dxa"/>
          </w:tcPr>
          <w:p w14:paraId="75453F94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B26C63" w:rsidRPr="00327F27" w14:paraId="66134A2D" w14:textId="77777777" w:rsidTr="003F434C">
        <w:tc>
          <w:tcPr>
            <w:tcW w:w="3369" w:type="dxa"/>
          </w:tcPr>
          <w:p w14:paraId="6069AFCB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Pneumonitis</w:t>
            </w:r>
          </w:p>
        </w:tc>
        <w:tc>
          <w:tcPr>
            <w:tcW w:w="2031" w:type="dxa"/>
          </w:tcPr>
          <w:p w14:paraId="5189D9EF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1 (5%)</w:t>
            </w:r>
          </w:p>
        </w:tc>
        <w:tc>
          <w:tcPr>
            <w:tcW w:w="2032" w:type="dxa"/>
          </w:tcPr>
          <w:p w14:paraId="307A81D6" w14:textId="77777777" w:rsidR="00B26C63" w:rsidRPr="00327F27" w:rsidRDefault="00B26C63" w:rsidP="00DA79EE">
            <w:pPr>
              <w:widowControl/>
              <w:spacing w:line="480" w:lineRule="auto"/>
              <w:ind w:left="20" w:right="-108" w:hanging="20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032" w:type="dxa"/>
          </w:tcPr>
          <w:p w14:paraId="66D3CAAD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B26C63" w:rsidRPr="00327F27" w14:paraId="312B92FE" w14:textId="77777777" w:rsidTr="003F434C">
        <w:tc>
          <w:tcPr>
            <w:tcW w:w="3369" w:type="dxa"/>
            <w:tcBorders>
              <w:bottom w:val="single" w:sz="4" w:space="0" w:color="auto"/>
            </w:tcBorders>
          </w:tcPr>
          <w:p w14:paraId="0D119FCE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Urinary tract </w:t>
            </w:r>
            <w:proofErr w:type="spellStart"/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obstrucion</w:t>
            </w:r>
            <w:proofErr w:type="spellEnd"/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782C542F" w14:textId="77777777" w:rsidR="00B26C63" w:rsidRPr="00327F27" w:rsidRDefault="00B26C63" w:rsidP="00DA79EE">
            <w:pPr>
              <w:widowControl/>
              <w:spacing w:line="480" w:lineRule="auto"/>
              <w:ind w:right="-108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57A691AC" w14:textId="77777777" w:rsidR="00B26C63" w:rsidRPr="00327F27" w:rsidRDefault="00B26C63" w:rsidP="00DA79EE">
            <w:pPr>
              <w:widowControl/>
              <w:spacing w:line="480" w:lineRule="auto"/>
              <w:ind w:left="20" w:right="-108" w:hanging="20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3 (14%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2C2F6467" w14:textId="77777777" w:rsidR="00B26C63" w:rsidRPr="00327F27" w:rsidRDefault="00B26C63" w:rsidP="00DA79EE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327F27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</w:tbl>
    <w:p w14:paraId="6FB2F05D" w14:textId="77777777" w:rsidR="00B26C63" w:rsidRPr="00327F27" w:rsidRDefault="00B26C63" w:rsidP="00B26C63">
      <w:pPr>
        <w:widowControl/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14:paraId="5C9AE3E4" w14:textId="4A09F195" w:rsidR="00327F27" w:rsidRPr="00C90997" w:rsidRDefault="00327F27" w:rsidP="00080C0B">
      <w:pPr>
        <w:widowControl/>
        <w:spacing w:line="480" w:lineRule="auto"/>
        <w:jc w:val="lef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sectPr w:rsidR="00327F27" w:rsidRPr="00C90997" w:rsidSect="00B26C63">
      <w:pgSz w:w="11900" w:h="16820"/>
      <w:pgMar w:top="1276" w:right="569" w:bottom="1276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C1C40" w14:textId="77777777" w:rsidR="00085A96" w:rsidRDefault="00085A96" w:rsidP="00583AC5">
      <w:r>
        <w:separator/>
      </w:r>
    </w:p>
  </w:endnote>
  <w:endnote w:type="continuationSeparator" w:id="0">
    <w:p w14:paraId="1F2C1A47" w14:textId="77777777" w:rsidR="00085A96" w:rsidRDefault="00085A96" w:rsidP="00583AC5">
      <w:r>
        <w:continuationSeparator/>
      </w:r>
    </w:p>
  </w:endnote>
  <w:endnote w:type="continuationNotice" w:id="1">
    <w:p w14:paraId="5AAF9252" w14:textId="77777777" w:rsidR="00085A96" w:rsidRDefault="00085A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ian SC Regular">
    <w:charset w:val="50"/>
    <w:family w:val="auto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FDEFFD" w14:textId="77777777" w:rsidR="00BF0DC2" w:rsidRDefault="00BF0DC2" w:rsidP="003767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1439E6" w14:textId="77777777" w:rsidR="00BF0DC2" w:rsidRDefault="00BF0DC2" w:rsidP="006D46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1D75F2" w14:textId="77777777" w:rsidR="00BF0DC2" w:rsidRDefault="00BF0DC2" w:rsidP="006D46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9AD86" w14:textId="77777777" w:rsidR="00085A96" w:rsidRDefault="00085A96" w:rsidP="00583AC5">
      <w:r>
        <w:separator/>
      </w:r>
    </w:p>
  </w:footnote>
  <w:footnote w:type="continuationSeparator" w:id="0">
    <w:p w14:paraId="01668CA8" w14:textId="77777777" w:rsidR="00085A96" w:rsidRDefault="00085A96" w:rsidP="00583AC5">
      <w:r>
        <w:continuationSeparator/>
      </w:r>
    </w:p>
  </w:footnote>
  <w:footnote w:type="continuationNotice" w:id="1">
    <w:p w14:paraId="5B390AEE" w14:textId="77777777" w:rsidR="00085A96" w:rsidRDefault="00085A9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22C95"/>
    <w:multiLevelType w:val="hybridMultilevel"/>
    <w:tmpl w:val="03122098"/>
    <w:lvl w:ilvl="0" w:tplc="91BE8CB8">
      <w:start w:val="1"/>
      <w:numFmt w:val="decimalEnclosedCircle"/>
      <w:lvlText w:val="%1"/>
      <w:lvlJc w:val="left"/>
      <w:pPr>
        <w:ind w:left="360" w:hanging="360"/>
      </w:pPr>
      <w:rPr>
        <w:rFonts w:ascii="Libian SC Regular" w:hAnsi="Libian SC Regular" w:cs="Libian SC Regular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21D65522"/>
    <w:multiLevelType w:val="hybridMultilevel"/>
    <w:tmpl w:val="9F920FAE"/>
    <w:lvl w:ilvl="0" w:tplc="5DB8EBE6">
      <w:start w:val="3"/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D723C8D"/>
    <w:multiLevelType w:val="hybridMultilevel"/>
    <w:tmpl w:val="4F3C0008"/>
    <w:lvl w:ilvl="0" w:tplc="5F8E2ED6"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53B62F0"/>
    <w:multiLevelType w:val="hybridMultilevel"/>
    <w:tmpl w:val="BCD6D0AE"/>
    <w:lvl w:ilvl="0" w:tplc="CB121BCC">
      <w:start w:val="3"/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233"/>
    <w:rsid w:val="00000233"/>
    <w:rsid w:val="000004E0"/>
    <w:rsid w:val="00001631"/>
    <w:rsid w:val="000041AE"/>
    <w:rsid w:val="00005771"/>
    <w:rsid w:val="0000635D"/>
    <w:rsid w:val="000104A0"/>
    <w:rsid w:val="000104E7"/>
    <w:rsid w:val="00010D2C"/>
    <w:rsid w:val="00011C8F"/>
    <w:rsid w:val="00011D81"/>
    <w:rsid w:val="00012FDC"/>
    <w:rsid w:val="0001355C"/>
    <w:rsid w:val="00016692"/>
    <w:rsid w:val="000178ED"/>
    <w:rsid w:val="0002025B"/>
    <w:rsid w:val="000204A6"/>
    <w:rsid w:val="00021E92"/>
    <w:rsid w:val="00023C0C"/>
    <w:rsid w:val="000249E1"/>
    <w:rsid w:val="00025C17"/>
    <w:rsid w:val="00025D0D"/>
    <w:rsid w:val="00026059"/>
    <w:rsid w:val="000309FB"/>
    <w:rsid w:val="00032065"/>
    <w:rsid w:val="00032549"/>
    <w:rsid w:val="00034E18"/>
    <w:rsid w:val="000351EE"/>
    <w:rsid w:val="00035631"/>
    <w:rsid w:val="00037CA1"/>
    <w:rsid w:val="00037D46"/>
    <w:rsid w:val="000409CB"/>
    <w:rsid w:val="00044A43"/>
    <w:rsid w:val="00045B19"/>
    <w:rsid w:val="000472EE"/>
    <w:rsid w:val="0004736B"/>
    <w:rsid w:val="00050C6B"/>
    <w:rsid w:val="000528E3"/>
    <w:rsid w:val="00055288"/>
    <w:rsid w:val="000576A3"/>
    <w:rsid w:val="00062922"/>
    <w:rsid w:val="00063F85"/>
    <w:rsid w:val="00064E19"/>
    <w:rsid w:val="00075758"/>
    <w:rsid w:val="00075E32"/>
    <w:rsid w:val="00077CDF"/>
    <w:rsid w:val="00080C0B"/>
    <w:rsid w:val="00082AFC"/>
    <w:rsid w:val="000847A7"/>
    <w:rsid w:val="000848EE"/>
    <w:rsid w:val="00085A96"/>
    <w:rsid w:val="00087EFF"/>
    <w:rsid w:val="000906F4"/>
    <w:rsid w:val="00091555"/>
    <w:rsid w:val="00092268"/>
    <w:rsid w:val="00093FFC"/>
    <w:rsid w:val="000961D3"/>
    <w:rsid w:val="000975FD"/>
    <w:rsid w:val="000A3901"/>
    <w:rsid w:val="000A4C19"/>
    <w:rsid w:val="000A73E0"/>
    <w:rsid w:val="000B01F2"/>
    <w:rsid w:val="000B1AF0"/>
    <w:rsid w:val="000B21E1"/>
    <w:rsid w:val="000B3A5C"/>
    <w:rsid w:val="000B5729"/>
    <w:rsid w:val="000B6171"/>
    <w:rsid w:val="000B74CD"/>
    <w:rsid w:val="000B7FAE"/>
    <w:rsid w:val="000C04A0"/>
    <w:rsid w:val="000C339D"/>
    <w:rsid w:val="000C64D9"/>
    <w:rsid w:val="000C6BE9"/>
    <w:rsid w:val="000D13AD"/>
    <w:rsid w:val="000D2F74"/>
    <w:rsid w:val="000D30BF"/>
    <w:rsid w:val="000D3390"/>
    <w:rsid w:val="000D5BEF"/>
    <w:rsid w:val="000D6538"/>
    <w:rsid w:val="000D6F85"/>
    <w:rsid w:val="000D75C2"/>
    <w:rsid w:val="000E0A41"/>
    <w:rsid w:val="000E173D"/>
    <w:rsid w:val="000E3081"/>
    <w:rsid w:val="000E4EFA"/>
    <w:rsid w:val="000E6130"/>
    <w:rsid w:val="000E791D"/>
    <w:rsid w:val="000E7F99"/>
    <w:rsid w:val="000E7FD0"/>
    <w:rsid w:val="000F0EFA"/>
    <w:rsid w:val="000F1DC6"/>
    <w:rsid w:val="000F268D"/>
    <w:rsid w:val="000F3091"/>
    <w:rsid w:val="001036C5"/>
    <w:rsid w:val="001062F9"/>
    <w:rsid w:val="001105A1"/>
    <w:rsid w:val="00110665"/>
    <w:rsid w:val="001110B4"/>
    <w:rsid w:val="00114D03"/>
    <w:rsid w:val="001173A8"/>
    <w:rsid w:val="00117D80"/>
    <w:rsid w:val="00117EE8"/>
    <w:rsid w:val="00121035"/>
    <w:rsid w:val="00122DFF"/>
    <w:rsid w:val="00123B0C"/>
    <w:rsid w:val="00123B6A"/>
    <w:rsid w:val="00124867"/>
    <w:rsid w:val="001269D6"/>
    <w:rsid w:val="001277DF"/>
    <w:rsid w:val="00131551"/>
    <w:rsid w:val="0013540F"/>
    <w:rsid w:val="00135588"/>
    <w:rsid w:val="00135598"/>
    <w:rsid w:val="00136535"/>
    <w:rsid w:val="00136D0A"/>
    <w:rsid w:val="0013722D"/>
    <w:rsid w:val="001409FB"/>
    <w:rsid w:val="001410E9"/>
    <w:rsid w:val="0014372A"/>
    <w:rsid w:val="00144497"/>
    <w:rsid w:val="00145FF3"/>
    <w:rsid w:val="00146718"/>
    <w:rsid w:val="00151501"/>
    <w:rsid w:val="00151C95"/>
    <w:rsid w:val="0015449F"/>
    <w:rsid w:val="00154F6F"/>
    <w:rsid w:val="00155C16"/>
    <w:rsid w:val="0015659F"/>
    <w:rsid w:val="00161E68"/>
    <w:rsid w:val="001623E3"/>
    <w:rsid w:val="00162A2C"/>
    <w:rsid w:val="001636AF"/>
    <w:rsid w:val="0017132F"/>
    <w:rsid w:val="00171BCB"/>
    <w:rsid w:val="00171C2E"/>
    <w:rsid w:val="00174E63"/>
    <w:rsid w:val="00180AFC"/>
    <w:rsid w:val="00182930"/>
    <w:rsid w:val="001836E1"/>
    <w:rsid w:val="00183838"/>
    <w:rsid w:val="00183987"/>
    <w:rsid w:val="0018714E"/>
    <w:rsid w:val="00193F7B"/>
    <w:rsid w:val="00194E7B"/>
    <w:rsid w:val="001959A4"/>
    <w:rsid w:val="0019629E"/>
    <w:rsid w:val="001964ED"/>
    <w:rsid w:val="00197A15"/>
    <w:rsid w:val="001A28D4"/>
    <w:rsid w:val="001A298C"/>
    <w:rsid w:val="001A2BB7"/>
    <w:rsid w:val="001A31EC"/>
    <w:rsid w:val="001A4EDD"/>
    <w:rsid w:val="001A69EE"/>
    <w:rsid w:val="001B14A2"/>
    <w:rsid w:val="001B3143"/>
    <w:rsid w:val="001B4CD6"/>
    <w:rsid w:val="001B6CB3"/>
    <w:rsid w:val="001C0C28"/>
    <w:rsid w:val="001C2431"/>
    <w:rsid w:val="001C26DE"/>
    <w:rsid w:val="001C3D6F"/>
    <w:rsid w:val="001C4EFF"/>
    <w:rsid w:val="001C6E40"/>
    <w:rsid w:val="001C70D0"/>
    <w:rsid w:val="001D147D"/>
    <w:rsid w:val="001D20D2"/>
    <w:rsid w:val="001D27B2"/>
    <w:rsid w:val="001D2EE3"/>
    <w:rsid w:val="001D3232"/>
    <w:rsid w:val="001D4A58"/>
    <w:rsid w:val="001D4D40"/>
    <w:rsid w:val="001D52F9"/>
    <w:rsid w:val="001D53FA"/>
    <w:rsid w:val="001D7F4B"/>
    <w:rsid w:val="001E1CB9"/>
    <w:rsid w:val="001E3636"/>
    <w:rsid w:val="001E3CEB"/>
    <w:rsid w:val="001E5742"/>
    <w:rsid w:val="001E6524"/>
    <w:rsid w:val="001E6B13"/>
    <w:rsid w:val="001F1D8B"/>
    <w:rsid w:val="001F360C"/>
    <w:rsid w:val="001F5EBB"/>
    <w:rsid w:val="001F7031"/>
    <w:rsid w:val="001F7248"/>
    <w:rsid w:val="00201F7B"/>
    <w:rsid w:val="00202FCE"/>
    <w:rsid w:val="00205FD1"/>
    <w:rsid w:val="00207796"/>
    <w:rsid w:val="00207C43"/>
    <w:rsid w:val="00210CB2"/>
    <w:rsid w:val="00210F67"/>
    <w:rsid w:val="00211738"/>
    <w:rsid w:val="00213223"/>
    <w:rsid w:val="00213771"/>
    <w:rsid w:val="00214473"/>
    <w:rsid w:val="0021495A"/>
    <w:rsid w:val="0021794F"/>
    <w:rsid w:val="002222D5"/>
    <w:rsid w:val="0022284C"/>
    <w:rsid w:val="00222E90"/>
    <w:rsid w:val="00223CBB"/>
    <w:rsid w:val="00224CF1"/>
    <w:rsid w:val="00225BAC"/>
    <w:rsid w:val="00227263"/>
    <w:rsid w:val="00230DEE"/>
    <w:rsid w:val="0023202A"/>
    <w:rsid w:val="00232151"/>
    <w:rsid w:val="002327C3"/>
    <w:rsid w:val="00234486"/>
    <w:rsid w:val="00237AE9"/>
    <w:rsid w:val="0024669C"/>
    <w:rsid w:val="00247173"/>
    <w:rsid w:val="00247962"/>
    <w:rsid w:val="00247E44"/>
    <w:rsid w:val="00255FD9"/>
    <w:rsid w:val="00257622"/>
    <w:rsid w:val="002578C4"/>
    <w:rsid w:val="00262422"/>
    <w:rsid w:val="00262D78"/>
    <w:rsid w:val="00262F24"/>
    <w:rsid w:val="00264B1E"/>
    <w:rsid w:val="00266CE2"/>
    <w:rsid w:val="00267671"/>
    <w:rsid w:val="00276A2C"/>
    <w:rsid w:val="0027707B"/>
    <w:rsid w:val="002818A1"/>
    <w:rsid w:val="002824FE"/>
    <w:rsid w:val="00287EC5"/>
    <w:rsid w:val="00290535"/>
    <w:rsid w:val="0029164D"/>
    <w:rsid w:val="0029480F"/>
    <w:rsid w:val="00295CE3"/>
    <w:rsid w:val="0029669F"/>
    <w:rsid w:val="002A216D"/>
    <w:rsid w:val="002A2A4B"/>
    <w:rsid w:val="002A4944"/>
    <w:rsid w:val="002A5C5D"/>
    <w:rsid w:val="002A5F6D"/>
    <w:rsid w:val="002B19B6"/>
    <w:rsid w:val="002B1B21"/>
    <w:rsid w:val="002B3DCC"/>
    <w:rsid w:val="002C17E5"/>
    <w:rsid w:val="002C38A6"/>
    <w:rsid w:val="002C4CEE"/>
    <w:rsid w:val="002C576C"/>
    <w:rsid w:val="002D1440"/>
    <w:rsid w:val="002D191F"/>
    <w:rsid w:val="002D1A4C"/>
    <w:rsid w:val="002D5E56"/>
    <w:rsid w:val="002D636F"/>
    <w:rsid w:val="002E023F"/>
    <w:rsid w:val="002E1230"/>
    <w:rsid w:val="002E4247"/>
    <w:rsid w:val="002E4CF1"/>
    <w:rsid w:val="002E4DBC"/>
    <w:rsid w:val="002E4FEB"/>
    <w:rsid w:val="002E5DC7"/>
    <w:rsid w:val="002E6F33"/>
    <w:rsid w:val="002E77F4"/>
    <w:rsid w:val="002F072D"/>
    <w:rsid w:val="002F0A7B"/>
    <w:rsid w:val="002F125D"/>
    <w:rsid w:val="002F193C"/>
    <w:rsid w:val="002F41A4"/>
    <w:rsid w:val="002F629F"/>
    <w:rsid w:val="002F7AB9"/>
    <w:rsid w:val="00300099"/>
    <w:rsid w:val="003003AA"/>
    <w:rsid w:val="0030077E"/>
    <w:rsid w:val="00303A4B"/>
    <w:rsid w:val="00303FC8"/>
    <w:rsid w:val="00304619"/>
    <w:rsid w:val="00304D7E"/>
    <w:rsid w:val="003105A9"/>
    <w:rsid w:val="003105B1"/>
    <w:rsid w:val="00310D8A"/>
    <w:rsid w:val="00310EE5"/>
    <w:rsid w:val="003121FF"/>
    <w:rsid w:val="003127B9"/>
    <w:rsid w:val="00313E41"/>
    <w:rsid w:val="00316605"/>
    <w:rsid w:val="003207D5"/>
    <w:rsid w:val="00321732"/>
    <w:rsid w:val="003233BF"/>
    <w:rsid w:val="00325041"/>
    <w:rsid w:val="00327926"/>
    <w:rsid w:val="00327F27"/>
    <w:rsid w:val="00330959"/>
    <w:rsid w:val="00331051"/>
    <w:rsid w:val="00331CD1"/>
    <w:rsid w:val="00332020"/>
    <w:rsid w:val="003326FF"/>
    <w:rsid w:val="00333543"/>
    <w:rsid w:val="00334FC5"/>
    <w:rsid w:val="00335C79"/>
    <w:rsid w:val="00336772"/>
    <w:rsid w:val="00336822"/>
    <w:rsid w:val="0033724B"/>
    <w:rsid w:val="00340949"/>
    <w:rsid w:val="00340A39"/>
    <w:rsid w:val="00345451"/>
    <w:rsid w:val="0035035C"/>
    <w:rsid w:val="00350D33"/>
    <w:rsid w:val="003542E9"/>
    <w:rsid w:val="00356DAB"/>
    <w:rsid w:val="00357A1C"/>
    <w:rsid w:val="00360062"/>
    <w:rsid w:val="00362903"/>
    <w:rsid w:val="003637CB"/>
    <w:rsid w:val="00363F03"/>
    <w:rsid w:val="003657A6"/>
    <w:rsid w:val="00367C4D"/>
    <w:rsid w:val="003701CA"/>
    <w:rsid w:val="003712D6"/>
    <w:rsid w:val="00373824"/>
    <w:rsid w:val="00373BD4"/>
    <w:rsid w:val="00374E82"/>
    <w:rsid w:val="00375162"/>
    <w:rsid w:val="0037649A"/>
    <w:rsid w:val="003767BE"/>
    <w:rsid w:val="0038582D"/>
    <w:rsid w:val="00394CD5"/>
    <w:rsid w:val="003954C1"/>
    <w:rsid w:val="003954C3"/>
    <w:rsid w:val="003A3E37"/>
    <w:rsid w:val="003A70E3"/>
    <w:rsid w:val="003A7719"/>
    <w:rsid w:val="003B059C"/>
    <w:rsid w:val="003B3550"/>
    <w:rsid w:val="003B3CB3"/>
    <w:rsid w:val="003B6D6B"/>
    <w:rsid w:val="003B77E1"/>
    <w:rsid w:val="003C23B3"/>
    <w:rsid w:val="003C3509"/>
    <w:rsid w:val="003C5FF9"/>
    <w:rsid w:val="003C6AE1"/>
    <w:rsid w:val="003C7D37"/>
    <w:rsid w:val="003D1EB2"/>
    <w:rsid w:val="003D1FE4"/>
    <w:rsid w:val="003D23DE"/>
    <w:rsid w:val="003D3815"/>
    <w:rsid w:val="003D4DC9"/>
    <w:rsid w:val="003D570B"/>
    <w:rsid w:val="003E0747"/>
    <w:rsid w:val="003E1354"/>
    <w:rsid w:val="003E141F"/>
    <w:rsid w:val="003E1AA6"/>
    <w:rsid w:val="003E2EA9"/>
    <w:rsid w:val="003E5125"/>
    <w:rsid w:val="003E5C77"/>
    <w:rsid w:val="003F02C2"/>
    <w:rsid w:val="003F15A6"/>
    <w:rsid w:val="003F20A6"/>
    <w:rsid w:val="003F3E23"/>
    <w:rsid w:val="003F4EFB"/>
    <w:rsid w:val="003F6527"/>
    <w:rsid w:val="003F753D"/>
    <w:rsid w:val="00400182"/>
    <w:rsid w:val="004016EF"/>
    <w:rsid w:val="00401E0A"/>
    <w:rsid w:val="00402582"/>
    <w:rsid w:val="00405545"/>
    <w:rsid w:val="0040594F"/>
    <w:rsid w:val="00406C7F"/>
    <w:rsid w:val="00407799"/>
    <w:rsid w:val="004112E1"/>
    <w:rsid w:val="00412DE2"/>
    <w:rsid w:val="00414FCA"/>
    <w:rsid w:val="00415E86"/>
    <w:rsid w:val="00417311"/>
    <w:rsid w:val="004177C3"/>
    <w:rsid w:val="00417B09"/>
    <w:rsid w:val="0042195B"/>
    <w:rsid w:val="0043014F"/>
    <w:rsid w:val="00430F75"/>
    <w:rsid w:val="0043284F"/>
    <w:rsid w:val="00432A9D"/>
    <w:rsid w:val="00433623"/>
    <w:rsid w:val="00434288"/>
    <w:rsid w:val="00435C3A"/>
    <w:rsid w:val="0043669A"/>
    <w:rsid w:val="004369D2"/>
    <w:rsid w:val="00436B91"/>
    <w:rsid w:val="00437964"/>
    <w:rsid w:val="0045133A"/>
    <w:rsid w:val="00451736"/>
    <w:rsid w:val="00452294"/>
    <w:rsid w:val="004526E3"/>
    <w:rsid w:val="0045353F"/>
    <w:rsid w:val="004544F8"/>
    <w:rsid w:val="00455C67"/>
    <w:rsid w:val="004578ED"/>
    <w:rsid w:val="0045790D"/>
    <w:rsid w:val="00461630"/>
    <w:rsid w:val="00461AD1"/>
    <w:rsid w:val="004625B5"/>
    <w:rsid w:val="00463103"/>
    <w:rsid w:val="00463D86"/>
    <w:rsid w:val="004641A7"/>
    <w:rsid w:val="00466A30"/>
    <w:rsid w:val="00466B50"/>
    <w:rsid w:val="004671AE"/>
    <w:rsid w:val="0047749F"/>
    <w:rsid w:val="00482EE1"/>
    <w:rsid w:val="00482EFC"/>
    <w:rsid w:val="0048324A"/>
    <w:rsid w:val="00485081"/>
    <w:rsid w:val="00492C65"/>
    <w:rsid w:val="00492DAF"/>
    <w:rsid w:val="00493391"/>
    <w:rsid w:val="00493949"/>
    <w:rsid w:val="00497A5D"/>
    <w:rsid w:val="00497B70"/>
    <w:rsid w:val="004A0D68"/>
    <w:rsid w:val="004A139B"/>
    <w:rsid w:val="004A14EB"/>
    <w:rsid w:val="004A1721"/>
    <w:rsid w:val="004A3F10"/>
    <w:rsid w:val="004A7333"/>
    <w:rsid w:val="004A754A"/>
    <w:rsid w:val="004B00FB"/>
    <w:rsid w:val="004B2A08"/>
    <w:rsid w:val="004B3B1B"/>
    <w:rsid w:val="004B5157"/>
    <w:rsid w:val="004B74A7"/>
    <w:rsid w:val="004C293B"/>
    <w:rsid w:val="004C3276"/>
    <w:rsid w:val="004C394D"/>
    <w:rsid w:val="004C5A51"/>
    <w:rsid w:val="004C6200"/>
    <w:rsid w:val="004C78F1"/>
    <w:rsid w:val="004D45AA"/>
    <w:rsid w:val="004D5D5B"/>
    <w:rsid w:val="004D60BB"/>
    <w:rsid w:val="004D73B2"/>
    <w:rsid w:val="004E0FEF"/>
    <w:rsid w:val="004E4E70"/>
    <w:rsid w:val="004E575D"/>
    <w:rsid w:val="004E5D83"/>
    <w:rsid w:val="004E5E2E"/>
    <w:rsid w:val="004F1442"/>
    <w:rsid w:val="004F28EC"/>
    <w:rsid w:val="004F354A"/>
    <w:rsid w:val="004F5798"/>
    <w:rsid w:val="004F759C"/>
    <w:rsid w:val="005005C6"/>
    <w:rsid w:val="005040A0"/>
    <w:rsid w:val="00504356"/>
    <w:rsid w:val="0050774A"/>
    <w:rsid w:val="00507970"/>
    <w:rsid w:val="00511EBA"/>
    <w:rsid w:val="005120AA"/>
    <w:rsid w:val="005128DD"/>
    <w:rsid w:val="00512B5C"/>
    <w:rsid w:val="005156CA"/>
    <w:rsid w:val="005163D7"/>
    <w:rsid w:val="00516E48"/>
    <w:rsid w:val="00517824"/>
    <w:rsid w:val="00520422"/>
    <w:rsid w:val="00530A10"/>
    <w:rsid w:val="00533A3B"/>
    <w:rsid w:val="00535B89"/>
    <w:rsid w:val="00540AF8"/>
    <w:rsid w:val="00541CD6"/>
    <w:rsid w:val="00541D91"/>
    <w:rsid w:val="00541E52"/>
    <w:rsid w:val="0054227D"/>
    <w:rsid w:val="00544181"/>
    <w:rsid w:val="00544CB2"/>
    <w:rsid w:val="005463D0"/>
    <w:rsid w:val="0054748B"/>
    <w:rsid w:val="005474D5"/>
    <w:rsid w:val="00550273"/>
    <w:rsid w:val="005509DF"/>
    <w:rsid w:val="00551C67"/>
    <w:rsid w:val="0055696B"/>
    <w:rsid w:val="005577CF"/>
    <w:rsid w:val="0056026E"/>
    <w:rsid w:val="00570977"/>
    <w:rsid w:val="00571C31"/>
    <w:rsid w:val="00573E67"/>
    <w:rsid w:val="00574954"/>
    <w:rsid w:val="0057640C"/>
    <w:rsid w:val="00577819"/>
    <w:rsid w:val="005805A6"/>
    <w:rsid w:val="00583455"/>
    <w:rsid w:val="00583519"/>
    <w:rsid w:val="00583AC5"/>
    <w:rsid w:val="005843DF"/>
    <w:rsid w:val="0058450D"/>
    <w:rsid w:val="00585284"/>
    <w:rsid w:val="00585B85"/>
    <w:rsid w:val="00587E47"/>
    <w:rsid w:val="0059137B"/>
    <w:rsid w:val="005913A5"/>
    <w:rsid w:val="00591540"/>
    <w:rsid w:val="00592F49"/>
    <w:rsid w:val="00593658"/>
    <w:rsid w:val="005948C6"/>
    <w:rsid w:val="00594C6B"/>
    <w:rsid w:val="00595E3D"/>
    <w:rsid w:val="00596B42"/>
    <w:rsid w:val="00596BFA"/>
    <w:rsid w:val="005A05DB"/>
    <w:rsid w:val="005A09DD"/>
    <w:rsid w:val="005A2C5B"/>
    <w:rsid w:val="005A36D3"/>
    <w:rsid w:val="005A4DAF"/>
    <w:rsid w:val="005A69F7"/>
    <w:rsid w:val="005B1A7A"/>
    <w:rsid w:val="005B35E6"/>
    <w:rsid w:val="005B47EB"/>
    <w:rsid w:val="005B5DD2"/>
    <w:rsid w:val="005B6680"/>
    <w:rsid w:val="005B7E56"/>
    <w:rsid w:val="005C02B7"/>
    <w:rsid w:val="005C2025"/>
    <w:rsid w:val="005C33FC"/>
    <w:rsid w:val="005C449E"/>
    <w:rsid w:val="005D2057"/>
    <w:rsid w:val="005D2C99"/>
    <w:rsid w:val="005D594B"/>
    <w:rsid w:val="005D6279"/>
    <w:rsid w:val="005D68E0"/>
    <w:rsid w:val="005E2E89"/>
    <w:rsid w:val="005E2FC3"/>
    <w:rsid w:val="005E34B1"/>
    <w:rsid w:val="005E433F"/>
    <w:rsid w:val="005E5417"/>
    <w:rsid w:val="005E6EE6"/>
    <w:rsid w:val="005E7931"/>
    <w:rsid w:val="005F0FEA"/>
    <w:rsid w:val="005F5C51"/>
    <w:rsid w:val="005F73DB"/>
    <w:rsid w:val="005F7520"/>
    <w:rsid w:val="00600631"/>
    <w:rsid w:val="00600654"/>
    <w:rsid w:val="00600BBE"/>
    <w:rsid w:val="00602C67"/>
    <w:rsid w:val="00603619"/>
    <w:rsid w:val="00603A74"/>
    <w:rsid w:val="00605EA4"/>
    <w:rsid w:val="00606BF7"/>
    <w:rsid w:val="00607DE6"/>
    <w:rsid w:val="006108AA"/>
    <w:rsid w:val="00611C9D"/>
    <w:rsid w:val="00611F1D"/>
    <w:rsid w:val="0061443A"/>
    <w:rsid w:val="00615318"/>
    <w:rsid w:val="00620C3D"/>
    <w:rsid w:val="00620D95"/>
    <w:rsid w:val="0062133C"/>
    <w:rsid w:val="006214D4"/>
    <w:rsid w:val="00621679"/>
    <w:rsid w:val="00621D3F"/>
    <w:rsid w:val="0062278C"/>
    <w:rsid w:val="006227A6"/>
    <w:rsid w:val="006237BF"/>
    <w:rsid w:val="00626771"/>
    <w:rsid w:val="0062677C"/>
    <w:rsid w:val="006270E6"/>
    <w:rsid w:val="0062791D"/>
    <w:rsid w:val="00627C64"/>
    <w:rsid w:val="0063058B"/>
    <w:rsid w:val="00631DDB"/>
    <w:rsid w:val="00632D0D"/>
    <w:rsid w:val="00632D7B"/>
    <w:rsid w:val="006345F4"/>
    <w:rsid w:val="00634802"/>
    <w:rsid w:val="00634DE1"/>
    <w:rsid w:val="00636753"/>
    <w:rsid w:val="00640C25"/>
    <w:rsid w:val="00644E87"/>
    <w:rsid w:val="006466CB"/>
    <w:rsid w:val="006468EA"/>
    <w:rsid w:val="00650488"/>
    <w:rsid w:val="00650FF8"/>
    <w:rsid w:val="00652A44"/>
    <w:rsid w:val="00653795"/>
    <w:rsid w:val="006551A4"/>
    <w:rsid w:val="006578EC"/>
    <w:rsid w:val="006610E1"/>
    <w:rsid w:val="0066228A"/>
    <w:rsid w:val="006644B9"/>
    <w:rsid w:val="00665B97"/>
    <w:rsid w:val="0067462E"/>
    <w:rsid w:val="0067619C"/>
    <w:rsid w:val="00676421"/>
    <w:rsid w:val="00677049"/>
    <w:rsid w:val="006821E3"/>
    <w:rsid w:val="00682A92"/>
    <w:rsid w:val="00690169"/>
    <w:rsid w:val="006933E4"/>
    <w:rsid w:val="0069565E"/>
    <w:rsid w:val="00695C9B"/>
    <w:rsid w:val="0069719F"/>
    <w:rsid w:val="006A12E4"/>
    <w:rsid w:val="006A6D1B"/>
    <w:rsid w:val="006B09AB"/>
    <w:rsid w:val="006B4490"/>
    <w:rsid w:val="006B48C0"/>
    <w:rsid w:val="006B7073"/>
    <w:rsid w:val="006C2DDD"/>
    <w:rsid w:val="006C36B2"/>
    <w:rsid w:val="006C4C61"/>
    <w:rsid w:val="006C6C17"/>
    <w:rsid w:val="006C7369"/>
    <w:rsid w:val="006D021F"/>
    <w:rsid w:val="006D46EF"/>
    <w:rsid w:val="006D5A06"/>
    <w:rsid w:val="006D6EF7"/>
    <w:rsid w:val="006E14A1"/>
    <w:rsid w:val="006E2A5C"/>
    <w:rsid w:val="006E41F5"/>
    <w:rsid w:val="006E436A"/>
    <w:rsid w:val="006E46FA"/>
    <w:rsid w:val="006E6AC7"/>
    <w:rsid w:val="006F135D"/>
    <w:rsid w:val="006F3831"/>
    <w:rsid w:val="006F4633"/>
    <w:rsid w:val="006F54CA"/>
    <w:rsid w:val="006F6588"/>
    <w:rsid w:val="006F6AAF"/>
    <w:rsid w:val="007035E3"/>
    <w:rsid w:val="00703C6F"/>
    <w:rsid w:val="007041F5"/>
    <w:rsid w:val="00704304"/>
    <w:rsid w:val="00711CDB"/>
    <w:rsid w:val="00712C40"/>
    <w:rsid w:val="0071631F"/>
    <w:rsid w:val="007163E6"/>
    <w:rsid w:val="00717AFC"/>
    <w:rsid w:val="007207FF"/>
    <w:rsid w:val="00721818"/>
    <w:rsid w:val="00722D7B"/>
    <w:rsid w:val="007237A1"/>
    <w:rsid w:val="00723FB3"/>
    <w:rsid w:val="007251E0"/>
    <w:rsid w:val="0072774B"/>
    <w:rsid w:val="00727BF9"/>
    <w:rsid w:val="00727F4F"/>
    <w:rsid w:val="00731EC7"/>
    <w:rsid w:val="007346DC"/>
    <w:rsid w:val="00734B58"/>
    <w:rsid w:val="00735DCA"/>
    <w:rsid w:val="00737BC6"/>
    <w:rsid w:val="00741172"/>
    <w:rsid w:val="007423F8"/>
    <w:rsid w:val="00742B28"/>
    <w:rsid w:val="0074464A"/>
    <w:rsid w:val="00745015"/>
    <w:rsid w:val="00747F85"/>
    <w:rsid w:val="00751E87"/>
    <w:rsid w:val="0075724A"/>
    <w:rsid w:val="007577C5"/>
    <w:rsid w:val="007579C7"/>
    <w:rsid w:val="00757C36"/>
    <w:rsid w:val="00757D67"/>
    <w:rsid w:val="007634C5"/>
    <w:rsid w:val="00763C3E"/>
    <w:rsid w:val="00765064"/>
    <w:rsid w:val="00765EF1"/>
    <w:rsid w:val="00766358"/>
    <w:rsid w:val="0076688A"/>
    <w:rsid w:val="00771D52"/>
    <w:rsid w:val="00772D62"/>
    <w:rsid w:val="007732F4"/>
    <w:rsid w:val="00773C30"/>
    <w:rsid w:val="007745CC"/>
    <w:rsid w:val="00774FB0"/>
    <w:rsid w:val="00776061"/>
    <w:rsid w:val="0077653C"/>
    <w:rsid w:val="00780FB3"/>
    <w:rsid w:val="00782047"/>
    <w:rsid w:val="00782503"/>
    <w:rsid w:val="00782689"/>
    <w:rsid w:val="00782C4D"/>
    <w:rsid w:val="007841E2"/>
    <w:rsid w:val="00785091"/>
    <w:rsid w:val="00786B1E"/>
    <w:rsid w:val="00787AF6"/>
    <w:rsid w:val="0079039A"/>
    <w:rsid w:val="0079070C"/>
    <w:rsid w:val="00790C6E"/>
    <w:rsid w:val="00790EE2"/>
    <w:rsid w:val="00792654"/>
    <w:rsid w:val="007928FC"/>
    <w:rsid w:val="00794D7E"/>
    <w:rsid w:val="00795F47"/>
    <w:rsid w:val="00796611"/>
    <w:rsid w:val="00797A74"/>
    <w:rsid w:val="007A0737"/>
    <w:rsid w:val="007A4E46"/>
    <w:rsid w:val="007A5CFC"/>
    <w:rsid w:val="007A6B96"/>
    <w:rsid w:val="007B18B1"/>
    <w:rsid w:val="007B53A5"/>
    <w:rsid w:val="007B7012"/>
    <w:rsid w:val="007C5F41"/>
    <w:rsid w:val="007C625F"/>
    <w:rsid w:val="007D3419"/>
    <w:rsid w:val="007D3645"/>
    <w:rsid w:val="007D3BDC"/>
    <w:rsid w:val="007D4CBD"/>
    <w:rsid w:val="007D4D93"/>
    <w:rsid w:val="007D6444"/>
    <w:rsid w:val="007D724B"/>
    <w:rsid w:val="007D7646"/>
    <w:rsid w:val="007E0455"/>
    <w:rsid w:val="007E19F0"/>
    <w:rsid w:val="007E2500"/>
    <w:rsid w:val="007E2B60"/>
    <w:rsid w:val="007E302C"/>
    <w:rsid w:val="007F2165"/>
    <w:rsid w:val="007F2D0E"/>
    <w:rsid w:val="007F3CA6"/>
    <w:rsid w:val="007F57E1"/>
    <w:rsid w:val="007F62A4"/>
    <w:rsid w:val="007F725E"/>
    <w:rsid w:val="007F7381"/>
    <w:rsid w:val="007F7DB8"/>
    <w:rsid w:val="007F7FB1"/>
    <w:rsid w:val="00802753"/>
    <w:rsid w:val="008062E2"/>
    <w:rsid w:val="008073A2"/>
    <w:rsid w:val="0081334B"/>
    <w:rsid w:val="00815B3A"/>
    <w:rsid w:val="008164AC"/>
    <w:rsid w:val="0082043B"/>
    <w:rsid w:val="008214E3"/>
    <w:rsid w:val="0082783E"/>
    <w:rsid w:val="008356F0"/>
    <w:rsid w:val="00840E25"/>
    <w:rsid w:val="00841000"/>
    <w:rsid w:val="00844C98"/>
    <w:rsid w:val="00845EF6"/>
    <w:rsid w:val="00846A86"/>
    <w:rsid w:val="008534B1"/>
    <w:rsid w:val="0085451D"/>
    <w:rsid w:val="00854F08"/>
    <w:rsid w:val="008556C4"/>
    <w:rsid w:val="0085669B"/>
    <w:rsid w:val="0085703A"/>
    <w:rsid w:val="0085781A"/>
    <w:rsid w:val="008640FF"/>
    <w:rsid w:val="008733EC"/>
    <w:rsid w:val="008736AA"/>
    <w:rsid w:val="008737B5"/>
    <w:rsid w:val="00873C40"/>
    <w:rsid w:val="00874035"/>
    <w:rsid w:val="00875651"/>
    <w:rsid w:val="00876DAC"/>
    <w:rsid w:val="0088079C"/>
    <w:rsid w:val="008820E8"/>
    <w:rsid w:val="00883A58"/>
    <w:rsid w:val="008849D2"/>
    <w:rsid w:val="00890CB6"/>
    <w:rsid w:val="00892084"/>
    <w:rsid w:val="00894663"/>
    <w:rsid w:val="008963A1"/>
    <w:rsid w:val="0089649D"/>
    <w:rsid w:val="00896BE8"/>
    <w:rsid w:val="008A0497"/>
    <w:rsid w:val="008A143E"/>
    <w:rsid w:val="008A3133"/>
    <w:rsid w:val="008A3DCB"/>
    <w:rsid w:val="008A44FD"/>
    <w:rsid w:val="008A45B1"/>
    <w:rsid w:val="008A4D5E"/>
    <w:rsid w:val="008A5938"/>
    <w:rsid w:val="008B0946"/>
    <w:rsid w:val="008B09C1"/>
    <w:rsid w:val="008B1297"/>
    <w:rsid w:val="008B166A"/>
    <w:rsid w:val="008B3DC9"/>
    <w:rsid w:val="008C0B9A"/>
    <w:rsid w:val="008C1165"/>
    <w:rsid w:val="008C1EB9"/>
    <w:rsid w:val="008C6424"/>
    <w:rsid w:val="008C64FA"/>
    <w:rsid w:val="008C6943"/>
    <w:rsid w:val="008C789D"/>
    <w:rsid w:val="008C7B5D"/>
    <w:rsid w:val="008D237C"/>
    <w:rsid w:val="008D3478"/>
    <w:rsid w:val="008D4393"/>
    <w:rsid w:val="008D53B4"/>
    <w:rsid w:val="008D714F"/>
    <w:rsid w:val="008D720D"/>
    <w:rsid w:val="008D7CA2"/>
    <w:rsid w:val="008D7CD7"/>
    <w:rsid w:val="008E11C1"/>
    <w:rsid w:val="008E156E"/>
    <w:rsid w:val="008E163A"/>
    <w:rsid w:val="008E2E03"/>
    <w:rsid w:val="008E4764"/>
    <w:rsid w:val="008E7CDE"/>
    <w:rsid w:val="008F0348"/>
    <w:rsid w:val="008F3A8A"/>
    <w:rsid w:val="008F3D2F"/>
    <w:rsid w:val="008F7EEC"/>
    <w:rsid w:val="009010DE"/>
    <w:rsid w:val="0090329E"/>
    <w:rsid w:val="00903CA2"/>
    <w:rsid w:val="00905462"/>
    <w:rsid w:val="00905F40"/>
    <w:rsid w:val="00906F13"/>
    <w:rsid w:val="00906F4F"/>
    <w:rsid w:val="00907D76"/>
    <w:rsid w:val="00912E25"/>
    <w:rsid w:val="009133DE"/>
    <w:rsid w:val="00913B46"/>
    <w:rsid w:val="00914604"/>
    <w:rsid w:val="009147D6"/>
    <w:rsid w:val="009210ED"/>
    <w:rsid w:val="009223AB"/>
    <w:rsid w:val="009234A3"/>
    <w:rsid w:val="0092360D"/>
    <w:rsid w:val="0092396C"/>
    <w:rsid w:val="00924310"/>
    <w:rsid w:val="00924D79"/>
    <w:rsid w:val="00927A37"/>
    <w:rsid w:val="0093079A"/>
    <w:rsid w:val="00930EE1"/>
    <w:rsid w:val="009310F5"/>
    <w:rsid w:val="00932A56"/>
    <w:rsid w:val="00934200"/>
    <w:rsid w:val="00937CA9"/>
    <w:rsid w:val="009407A0"/>
    <w:rsid w:val="009410D9"/>
    <w:rsid w:val="00943DCA"/>
    <w:rsid w:val="00944721"/>
    <w:rsid w:val="00944EF2"/>
    <w:rsid w:val="00947B2F"/>
    <w:rsid w:val="0095018A"/>
    <w:rsid w:val="00951EAD"/>
    <w:rsid w:val="00953DEE"/>
    <w:rsid w:val="00954B74"/>
    <w:rsid w:val="009579A7"/>
    <w:rsid w:val="00957A04"/>
    <w:rsid w:val="0096025E"/>
    <w:rsid w:val="00962719"/>
    <w:rsid w:val="00962A07"/>
    <w:rsid w:val="00962B02"/>
    <w:rsid w:val="009635DD"/>
    <w:rsid w:val="009637FB"/>
    <w:rsid w:val="00964181"/>
    <w:rsid w:val="00964611"/>
    <w:rsid w:val="009658BF"/>
    <w:rsid w:val="0097294E"/>
    <w:rsid w:val="009730E9"/>
    <w:rsid w:val="009773ED"/>
    <w:rsid w:val="00977E91"/>
    <w:rsid w:val="009808AC"/>
    <w:rsid w:val="00980E54"/>
    <w:rsid w:val="00980F7D"/>
    <w:rsid w:val="0098149E"/>
    <w:rsid w:val="00984C07"/>
    <w:rsid w:val="00995ECD"/>
    <w:rsid w:val="00997D12"/>
    <w:rsid w:val="00997D57"/>
    <w:rsid w:val="009A0B0C"/>
    <w:rsid w:val="009A0EA5"/>
    <w:rsid w:val="009A507F"/>
    <w:rsid w:val="009A539C"/>
    <w:rsid w:val="009A6800"/>
    <w:rsid w:val="009B03A3"/>
    <w:rsid w:val="009B05A4"/>
    <w:rsid w:val="009B05DE"/>
    <w:rsid w:val="009B1945"/>
    <w:rsid w:val="009B2089"/>
    <w:rsid w:val="009B43D9"/>
    <w:rsid w:val="009B7377"/>
    <w:rsid w:val="009B7806"/>
    <w:rsid w:val="009B781B"/>
    <w:rsid w:val="009C2EF4"/>
    <w:rsid w:val="009C2F2C"/>
    <w:rsid w:val="009C4410"/>
    <w:rsid w:val="009C4D41"/>
    <w:rsid w:val="009C63A6"/>
    <w:rsid w:val="009D4AC3"/>
    <w:rsid w:val="009D621D"/>
    <w:rsid w:val="009D6ED8"/>
    <w:rsid w:val="009D74E3"/>
    <w:rsid w:val="009D78F2"/>
    <w:rsid w:val="009D7E50"/>
    <w:rsid w:val="009E008F"/>
    <w:rsid w:val="009E0433"/>
    <w:rsid w:val="009E06F2"/>
    <w:rsid w:val="009E2A73"/>
    <w:rsid w:val="009E5511"/>
    <w:rsid w:val="009E73B6"/>
    <w:rsid w:val="009E79BE"/>
    <w:rsid w:val="009F010F"/>
    <w:rsid w:val="009F5178"/>
    <w:rsid w:val="009F6817"/>
    <w:rsid w:val="009F73C3"/>
    <w:rsid w:val="00A0161C"/>
    <w:rsid w:val="00A01F12"/>
    <w:rsid w:val="00A0207A"/>
    <w:rsid w:val="00A0450B"/>
    <w:rsid w:val="00A05EB1"/>
    <w:rsid w:val="00A06347"/>
    <w:rsid w:val="00A10194"/>
    <w:rsid w:val="00A106AF"/>
    <w:rsid w:val="00A107E3"/>
    <w:rsid w:val="00A10C75"/>
    <w:rsid w:val="00A10E6B"/>
    <w:rsid w:val="00A1210E"/>
    <w:rsid w:val="00A1227A"/>
    <w:rsid w:val="00A13995"/>
    <w:rsid w:val="00A15F46"/>
    <w:rsid w:val="00A20094"/>
    <w:rsid w:val="00A20C61"/>
    <w:rsid w:val="00A20D0A"/>
    <w:rsid w:val="00A2142C"/>
    <w:rsid w:val="00A214BB"/>
    <w:rsid w:val="00A252C1"/>
    <w:rsid w:val="00A258E6"/>
    <w:rsid w:val="00A25AD9"/>
    <w:rsid w:val="00A31638"/>
    <w:rsid w:val="00A33C92"/>
    <w:rsid w:val="00A34C98"/>
    <w:rsid w:val="00A355E4"/>
    <w:rsid w:val="00A359BE"/>
    <w:rsid w:val="00A3679F"/>
    <w:rsid w:val="00A41CA8"/>
    <w:rsid w:val="00A4346E"/>
    <w:rsid w:val="00A438A1"/>
    <w:rsid w:val="00A45747"/>
    <w:rsid w:val="00A461CC"/>
    <w:rsid w:val="00A47EBB"/>
    <w:rsid w:val="00A505B8"/>
    <w:rsid w:val="00A50C67"/>
    <w:rsid w:val="00A5519B"/>
    <w:rsid w:val="00A554BD"/>
    <w:rsid w:val="00A57455"/>
    <w:rsid w:val="00A6061E"/>
    <w:rsid w:val="00A61954"/>
    <w:rsid w:val="00A65731"/>
    <w:rsid w:val="00A70AE5"/>
    <w:rsid w:val="00A74DC8"/>
    <w:rsid w:val="00A75127"/>
    <w:rsid w:val="00A75715"/>
    <w:rsid w:val="00A7614E"/>
    <w:rsid w:val="00A77224"/>
    <w:rsid w:val="00A8017F"/>
    <w:rsid w:val="00A808D8"/>
    <w:rsid w:val="00A823D1"/>
    <w:rsid w:val="00A84A54"/>
    <w:rsid w:val="00A84BF5"/>
    <w:rsid w:val="00A926EC"/>
    <w:rsid w:val="00A93D69"/>
    <w:rsid w:val="00A952EC"/>
    <w:rsid w:val="00AA0BBE"/>
    <w:rsid w:val="00AA25E0"/>
    <w:rsid w:val="00AA28C2"/>
    <w:rsid w:val="00AA3593"/>
    <w:rsid w:val="00AA4E58"/>
    <w:rsid w:val="00AA4F83"/>
    <w:rsid w:val="00AA5D9A"/>
    <w:rsid w:val="00AA650C"/>
    <w:rsid w:val="00AA7B86"/>
    <w:rsid w:val="00AA7EDF"/>
    <w:rsid w:val="00AB0534"/>
    <w:rsid w:val="00AB0E5E"/>
    <w:rsid w:val="00AB2EFA"/>
    <w:rsid w:val="00AB4EB0"/>
    <w:rsid w:val="00AB5A93"/>
    <w:rsid w:val="00AB6FB8"/>
    <w:rsid w:val="00AC20C9"/>
    <w:rsid w:val="00AC34E4"/>
    <w:rsid w:val="00AC3CBE"/>
    <w:rsid w:val="00AC4D90"/>
    <w:rsid w:val="00AC6258"/>
    <w:rsid w:val="00AC7331"/>
    <w:rsid w:val="00AC7CC6"/>
    <w:rsid w:val="00AD15F2"/>
    <w:rsid w:val="00AD28A4"/>
    <w:rsid w:val="00AD62E9"/>
    <w:rsid w:val="00AD6DF7"/>
    <w:rsid w:val="00AD6F28"/>
    <w:rsid w:val="00AD7FC9"/>
    <w:rsid w:val="00AE111B"/>
    <w:rsid w:val="00AE2541"/>
    <w:rsid w:val="00AE269F"/>
    <w:rsid w:val="00AE342E"/>
    <w:rsid w:val="00AE371F"/>
    <w:rsid w:val="00AE6A21"/>
    <w:rsid w:val="00AF0544"/>
    <w:rsid w:val="00AF20C2"/>
    <w:rsid w:val="00AF2371"/>
    <w:rsid w:val="00AF2873"/>
    <w:rsid w:val="00AF3F66"/>
    <w:rsid w:val="00AF7BEC"/>
    <w:rsid w:val="00AF7EC4"/>
    <w:rsid w:val="00B008F4"/>
    <w:rsid w:val="00B01EBA"/>
    <w:rsid w:val="00B0376A"/>
    <w:rsid w:val="00B06BC4"/>
    <w:rsid w:val="00B077D3"/>
    <w:rsid w:val="00B112C5"/>
    <w:rsid w:val="00B12C5C"/>
    <w:rsid w:val="00B1482C"/>
    <w:rsid w:val="00B15DEE"/>
    <w:rsid w:val="00B20388"/>
    <w:rsid w:val="00B239E3"/>
    <w:rsid w:val="00B241CE"/>
    <w:rsid w:val="00B245AC"/>
    <w:rsid w:val="00B2497E"/>
    <w:rsid w:val="00B263B1"/>
    <w:rsid w:val="00B26C63"/>
    <w:rsid w:val="00B300C3"/>
    <w:rsid w:val="00B30E2C"/>
    <w:rsid w:val="00B31391"/>
    <w:rsid w:val="00B31DEF"/>
    <w:rsid w:val="00B3231D"/>
    <w:rsid w:val="00B32EE0"/>
    <w:rsid w:val="00B3379F"/>
    <w:rsid w:val="00B33BBF"/>
    <w:rsid w:val="00B34A17"/>
    <w:rsid w:val="00B34B23"/>
    <w:rsid w:val="00B350C5"/>
    <w:rsid w:val="00B36C42"/>
    <w:rsid w:val="00B372B0"/>
    <w:rsid w:val="00B4004F"/>
    <w:rsid w:val="00B40188"/>
    <w:rsid w:val="00B4109B"/>
    <w:rsid w:val="00B4137B"/>
    <w:rsid w:val="00B41E83"/>
    <w:rsid w:val="00B47CB1"/>
    <w:rsid w:val="00B50DB8"/>
    <w:rsid w:val="00B519AE"/>
    <w:rsid w:val="00B552A3"/>
    <w:rsid w:val="00B556EF"/>
    <w:rsid w:val="00B5579F"/>
    <w:rsid w:val="00B6102C"/>
    <w:rsid w:val="00B61B93"/>
    <w:rsid w:val="00B6275C"/>
    <w:rsid w:val="00B635C1"/>
    <w:rsid w:val="00B637E6"/>
    <w:rsid w:val="00B63BB2"/>
    <w:rsid w:val="00B6409D"/>
    <w:rsid w:val="00B641A2"/>
    <w:rsid w:val="00B6625B"/>
    <w:rsid w:val="00B66964"/>
    <w:rsid w:val="00B700AB"/>
    <w:rsid w:val="00B70AEA"/>
    <w:rsid w:val="00B72152"/>
    <w:rsid w:val="00B7305A"/>
    <w:rsid w:val="00B80FD3"/>
    <w:rsid w:val="00B813A2"/>
    <w:rsid w:val="00B84684"/>
    <w:rsid w:val="00B86AAC"/>
    <w:rsid w:val="00B902D5"/>
    <w:rsid w:val="00B916D2"/>
    <w:rsid w:val="00B92051"/>
    <w:rsid w:val="00B93D43"/>
    <w:rsid w:val="00B942E8"/>
    <w:rsid w:val="00B949F0"/>
    <w:rsid w:val="00B96BB6"/>
    <w:rsid w:val="00B972D1"/>
    <w:rsid w:val="00BA059F"/>
    <w:rsid w:val="00BA0D65"/>
    <w:rsid w:val="00BA2772"/>
    <w:rsid w:val="00BA28A9"/>
    <w:rsid w:val="00BA6A71"/>
    <w:rsid w:val="00BA6D58"/>
    <w:rsid w:val="00BA7489"/>
    <w:rsid w:val="00BB0205"/>
    <w:rsid w:val="00BB1BB0"/>
    <w:rsid w:val="00BB2B68"/>
    <w:rsid w:val="00BB53C6"/>
    <w:rsid w:val="00BB60AD"/>
    <w:rsid w:val="00BC09C5"/>
    <w:rsid w:val="00BC2D3B"/>
    <w:rsid w:val="00BC4B1D"/>
    <w:rsid w:val="00BC5C3B"/>
    <w:rsid w:val="00BD35C4"/>
    <w:rsid w:val="00BD3B82"/>
    <w:rsid w:val="00BE0D72"/>
    <w:rsid w:val="00BE1DDF"/>
    <w:rsid w:val="00BE3B71"/>
    <w:rsid w:val="00BE5EED"/>
    <w:rsid w:val="00BF01B2"/>
    <w:rsid w:val="00BF0DC2"/>
    <w:rsid w:val="00BF101B"/>
    <w:rsid w:val="00BF1076"/>
    <w:rsid w:val="00BF1617"/>
    <w:rsid w:val="00BF3356"/>
    <w:rsid w:val="00BF4691"/>
    <w:rsid w:val="00C007A9"/>
    <w:rsid w:val="00C02B6D"/>
    <w:rsid w:val="00C05739"/>
    <w:rsid w:val="00C05F7A"/>
    <w:rsid w:val="00C065E3"/>
    <w:rsid w:val="00C06B19"/>
    <w:rsid w:val="00C07D9A"/>
    <w:rsid w:val="00C07F7B"/>
    <w:rsid w:val="00C12C8F"/>
    <w:rsid w:val="00C13650"/>
    <w:rsid w:val="00C13BEA"/>
    <w:rsid w:val="00C15289"/>
    <w:rsid w:val="00C163AB"/>
    <w:rsid w:val="00C16B58"/>
    <w:rsid w:val="00C17143"/>
    <w:rsid w:val="00C21470"/>
    <w:rsid w:val="00C21E43"/>
    <w:rsid w:val="00C24E72"/>
    <w:rsid w:val="00C33AD7"/>
    <w:rsid w:val="00C33B3D"/>
    <w:rsid w:val="00C44355"/>
    <w:rsid w:val="00C44AFD"/>
    <w:rsid w:val="00C44DDD"/>
    <w:rsid w:val="00C47E77"/>
    <w:rsid w:val="00C50A6F"/>
    <w:rsid w:val="00C512B5"/>
    <w:rsid w:val="00C52732"/>
    <w:rsid w:val="00C52BB7"/>
    <w:rsid w:val="00C53910"/>
    <w:rsid w:val="00C54541"/>
    <w:rsid w:val="00C55596"/>
    <w:rsid w:val="00C559A1"/>
    <w:rsid w:val="00C55F5C"/>
    <w:rsid w:val="00C61E82"/>
    <w:rsid w:val="00C61FCE"/>
    <w:rsid w:val="00C62D96"/>
    <w:rsid w:val="00C651DF"/>
    <w:rsid w:val="00C65712"/>
    <w:rsid w:val="00C667AB"/>
    <w:rsid w:val="00C66C60"/>
    <w:rsid w:val="00C673EF"/>
    <w:rsid w:val="00C70956"/>
    <w:rsid w:val="00C709C5"/>
    <w:rsid w:val="00C71488"/>
    <w:rsid w:val="00C71556"/>
    <w:rsid w:val="00C727DD"/>
    <w:rsid w:val="00C733BB"/>
    <w:rsid w:val="00C747C9"/>
    <w:rsid w:val="00C7566E"/>
    <w:rsid w:val="00C76127"/>
    <w:rsid w:val="00C81BC8"/>
    <w:rsid w:val="00C831EE"/>
    <w:rsid w:val="00C833AA"/>
    <w:rsid w:val="00C85BE0"/>
    <w:rsid w:val="00C90997"/>
    <w:rsid w:val="00C92F94"/>
    <w:rsid w:val="00C934FE"/>
    <w:rsid w:val="00C94373"/>
    <w:rsid w:val="00C948CF"/>
    <w:rsid w:val="00C94D69"/>
    <w:rsid w:val="00C96A7B"/>
    <w:rsid w:val="00C96C19"/>
    <w:rsid w:val="00C96E2F"/>
    <w:rsid w:val="00C978A8"/>
    <w:rsid w:val="00CA184E"/>
    <w:rsid w:val="00CA1D5F"/>
    <w:rsid w:val="00CA2AB5"/>
    <w:rsid w:val="00CA37B4"/>
    <w:rsid w:val="00CA49EC"/>
    <w:rsid w:val="00CA4FD8"/>
    <w:rsid w:val="00CA7746"/>
    <w:rsid w:val="00CB0E91"/>
    <w:rsid w:val="00CB1016"/>
    <w:rsid w:val="00CB1A90"/>
    <w:rsid w:val="00CB1D02"/>
    <w:rsid w:val="00CB2B19"/>
    <w:rsid w:val="00CB3009"/>
    <w:rsid w:val="00CB5260"/>
    <w:rsid w:val="00CB59BB"/>
    <w:rsid w:val="00CB78A3"/>
    <w:rsid w:val="00CC1948"/>
    <w:rsid w:val="00CC2D99"/>
    <w:rsid w:val="00CC3666"/>
    <w:rsid w:val="00CC39B0"/>
    <w:rsid w:val="00CC47FF"/>
    <w:rsid w:val="00CC57C2"/>
    <w:rsid w:val="00CC5A9F"/>
    <w:rsid w:val="00CC63AC"/>
    <w:rsid w:val="00CC69B2"/>
    <w:rsid w:val="00CD1A82"/>
    <w:rsid w:val="00CD55BE"/>
    <w:rsid w:val="00CD6286"/>
    <w:rsid w:val="00CD7B50"/>
    <w:rsid w:val="00CE14CC"/>
    <w:rsid w:val="00CE1D2E"/>
    <w:rsid w:val="00CE291B"/>
    <w:rsid w:val="00CE6A3C"/>
    <w:rsid w:val="00CF1114"/>
    <w:rsid w:val="00CF311B"/>
    <w:rsid w:val="00CF4C22"/>
    <w:rsid w:val="00CF5BDB"/>
    <w:rsid w:val="00D01999"/>
    <w:rsid w:val="00D02A00"/>
    <w:rsid w:val="00D03788"/>
    <w:rsid w:val="00D03B3A"/>
    <w:rsid w:val="00D148EE"/>
    <w:rsid w:val="00D14B47"/>
    <w:rsid w:val="00D15522"/>
    <w:rsid w:val="00D16586"/>
    <w:rsid w:val="00D17EF0"/>
    <w:rsid w:val="00D23A35"/>
    <w:rsid w:val="00D24CB6"/>
    <w:rsid w:val="00D25D81"/>
    <w:rsid w:val="00D26796"/>
    <w:rsid w:val="00D279FF"/>
    <w:rsid w:val="00D3051B"/>
    <w:rsid w:val="00D30EC7"/>
    <w:rsid w:val="00D32217"/>
    <w:rsid w:val="00D329BD"/>
    <w:rsid w:val="00D334EF"/>
    <w:rsid w:val="00D34DE8"/>
    <w:rsid w:val="00D36102"/>
    <w:rsid w:val="00D361E2"/>
    <w:rsid w:val="00D40D52"/>
    <w:rsid w:val="00D40F60"/>
    <w:rsid w:val="00D4242C"/>
    <w:rsid w:val="00D439B4"/>
    <w:rsid w:val="00D45348"/>
    <w:rsid w:val="00D469F6"/>
    <w:rsid w:val="00D47008"/>
    <w:rsid w:val="00D479BA"/>
    <w:rsid w:val="00D50759"/>
    <w:rsid w:val="00D50ED6"/>
    <w:rsid w:val="00D52F6D"/>
    <w:rsid w:val="00D544E3"/>
    <w:rsid w:val="00D56E30"/>
    <w:rsid w:val="00D60D13"/>
    <w:rsid w:val="00D6384C"/>
    <w:rsid w:val="00D63862"/>
    <w:rsid w:val="00D64553"/>
    <w:rsid w:val="00D64C2B"/>
    <w:rsid w:val="00D64EDE"/>
    <w:rsid w:val="00D6509E"/>
    <w:rsid w:val="00D707C2"/>
    <w:rsid w:val="00D70B15"/>
    <w:rsid w:val="00D71A83"/>
    <w:rsid w:val="00D7399B"/>
    <w:rsid w:val="00D769B9"/>
    <w:rsid w:val="00D82092"/>
    <w:rsid w:val="00D835C4"/>
    <w:rsid w:val="00D83A40"/>
    <w:rsid w:val="00D83B0D"/>
    <w:rsid w:val="00D83C9B"/>
    <w:rsid w:val="00D85450"/>
    <w:rsid w:val="00D86A6B"/>
    <w:rsid w:val="00D876DA"/>
    <w:rsid w:val="00D87EA5"/>
    <w:rsid w:val="00D900AA"/>
    <w:rsid w:val="00D903C9"/>
    <w:rsid w:val="00D904BB"/>
    <w:rsid w:val="00D90B6D"/>
    <w:rsid w:val="00D924CC"/>
    <w:rsid w:val="00D93014"/>
    <w:rsid w:val="00D94345"/>
    <w:rsid w:val="00D94BC4"/>
    <w:rsid w:val="00D95736"/>
    <w:rsid w:val="00D96D9A"/>
    <w:rsid w:val="00D977DE"/>
    <w:rsid w:val="00DA0C4A"/>
    <w:rsid w:val="00DA164A"/>
    <w:rsid w:val="00DA216A"/>
    <w:rsid w:val="00DA31B7"/>
    <w:rsid w:val="00DA3A98"/>
    <w:rsid w:val="00DA574E"/>
    <w:rsid w:val="00DA79EE"/>
    <w:rsid w:val="00DB176B"/>
    <w:rsid w:val="00DB230C"/>
    <w:rsid w:val="00DB305C"/>
    <w:rsid w:val="00DB616F"/>
    <w:rsid w:val="00DB694A"/>
    <w:rsid w:val="00DB7694"/>
    <w:rsid w:val="00DB76C6"/>
    <w:rsid w:val="00DC0708"/>
    <w:rsid w:val="00DC0F13"/>
    <w:rsid w:val="00DC4573"/>
    <w:rsid w:val="00DC4F33"/>
    <w:rsid w:val="00DC508B"/>
    <w:rsid w:val="00DC63E7"/>
    <w:rsid w:val="00DD1351"/>
    <w:rsid w:val="00DD1500"/>
    <w:rsid w:val="00DD24C0"/>
    <w:rsid w:val="00DD2F97"/>
    <w:rsid w:val="00DD35E0"/>
    <w:rsid w:val="00DD362E"/>
    <w:rsid w:val="00DE09FB"/>
    <w:rsid w:val="00DE1518"/>
    <w:rsid w:val="00DE1B29"/>
    <w:rsid w:val="00DE3EA6"/>
    <w:rsid w:val="00DE490C"/>
    <w:rsid w:val="00DE7E3A"/>
    <w:rsid w:val="00DF0F46"/>
    <w:rsid w:val="00DF1608"/>
    <w:rsid w:val="00DF1AB1"/>
    <w:rsid w:val="00DF23AE"/>
    <w:rsid w:val="00DF391E"/>
    <w:rsid w:val="00DF53DB"/>
    <w:rsid w:val="00DF7679"/>
    <w:rsid w:val="00E02439"/>
    <w:rsid w:val="00E03B3C"/>
    <w:rsid w:val="00E04AC9"/>
    <w:rsid w:val="00E0513E"/>
    <w:rsid w:val="00E071AD"/>
    <w:rsid w:val="00E109A4"/>
    <w:rsid w:val="00E13372"/>
    <w:rsid w:val="00E15EBD"/>
    <w:rsid w:val="00E1659A"/>
    <w:rsid w:val="00E17720"/>
    <w:rsid w:val="00E17D9C"/>
    <w:rsid w:val="00E209AE"/>
    <w:rsid w:val="00E20F25"/>
    <w:rsid w:val="00E22AD1"/>
    <w:rsid w:val="00E273D3"/>
    <w:rsid w:val="00E3020A"/>
    <w:rsid w:val="00E317A2"/>
    <w:rsid w:val="00E31A82"/>
    <w:rsid w:val="00E35143"/>
    <w:rsid w:val="00E35899"/>
    <w:rsid w:val="00E35C12"/>
    <w:rsid w:val="00E35FE3"/>
    <w:rsid w:val="00E426E3"/>
    <w:rsid w:val="00E449DC"/>
    <w:rsid w:val="00E46702"/>
    <w:rsid w:val="00E47668"/>
    <w:rsid w:val="00E505D7"/>
    <w:rsid w:val="00E52CBE"/>
    <w:rsid w:val="00E536EE"/>
    <w:rsid w:val="00E539DA"/>
    <w:rsid w:val="00E547EA"/>
    <w:rsid w:val="00E54C56"/>
    <w:rsid w:val="00E56586"/>
    <w:rsid w:val="00E565C7"/>
    <w:rsid w:val="00E56FF0"/>
    <w:rsid w:val="00E5776A"/>
    <w:rsid w:val="00E60AA2"/>
    <w:rsid w:val="00E60F07"/>
    <w:rsid w:val="00E615C1"/>
    <w:rsid w:val="00E62811"/>
    <w:rsid w:val="00E641C9"/>
    <w:rsid w:val="00E64C83"/>
    <w:rsid w:val="00E6575A"/>
    <w:rsid w:val="00E65869"/>
    <w:rsid w:val="00E723C4"/>
    <w:rsid w:val="00E729DD"/>
    <w:rsid w:val="00E7751B"/>
    <w:rsid w:val="00E77696"/>
    <w:rsid w:val="00E77DE7"/>
    <w:rsid w:val="00E80751"/>
    <w:rsid w:val="00E80B40"/>
    <w:rsid w:val="00E80DC6"/>
    <w:rsid w:val="00E81802"/>
    <w:rsid w:val="00E826E6"/>
    <w:rsid w:val="00E829DA"/>
    <w:rsid w:val="00E8369E"/>
    <w:rsid w:val="00E8376F"/>
    <w:rsid w:val="00E85EA2"/>
    <w:rsid w:val="00E870DD"/>
    <w:rsid w:val="00E906D7"/>
    <w:rsid w:val="00E90932"/>
    <w:rsid w:val="00E93BE9"/>
    <w:rsid w:val="00E94C1C"/>
    <w:rsid w:val="00E953B6"/>
    <w:rsid w:val="00EA1C5B"/>
    <w:rsid w:val="00EA2495"/>
    <w:rsid w:val="00EA53F9"/>
    <w:rsid w:val="00EA599D"/>
    <w:rsid w:val="00EA7832"/>
    <w:rsid w:val="00EB0AD3"/>
    <w:rsid w:val="00EB3829"/>
    <w:rsid w:val="00EB597C"/>
    <w:rsid w:val="00EC3E13"/>
    <w:rsid w:val="00ED0BA7"/>
    <w:rsid w:val="00ED15A1"/>
    <w:rsid w:val="00ED194F"/>
    <w:rsid w:val="00ED1EE5"/>
    <w:rsid w:val="00ED4462"/>
    <w:rsid w:val="00ED60DD"/>
    <w:rsid w:val="00ED6CCF"/>
    <w:rsid w:val="00ED71FF"/>
    <w:rsid w:val="00EE326E"/>
    <w:rsid w:val="00EE372E"/>
    <w:rsid w:val="00EE3AD0"/>
    <w:rsid w:val="00EE76AD"/>
    <w:rsid w:val="00EF0062"/>
    <w:rsid w:val="00EF13B7"/>
    <w:rsid w:val="00EF3593"/>
    <w:rsid w:val="00EF3909"/>
    <w:rsid w:val="00EF40F5"/>
    <w:rsid w:val="00F021AA"/>
    <w:rsid w:val="00F032CD"/>
    <w:rsid w:val="00F04A64"/>
    <w:rsid w:val="00F07D0A"/>
    <w:rsid w:val="00F11367"/>
    <w:rsid w:val="00F126B7"/>
    <w:rsid w:val="00F16BC1"/>
    <w:rsid w:val="00F1770D"/>
    <w:rsid w:val="00F21495"/>
    <w:rsid w:val="00F22C1B"/>
    <w:rsid w:val="00F22D02"/>
    <w:rsid w:val="00F22F5C"/>
    <w:rsid w:val="00F243AC"/>
    <w:rsid w:val="00F2513F"/>
    <w:rsid w:val="00F256B5"/>
    <w:rsid w:val="00F322A2"/>
    <w:rsid w:val="00F327CD"/>
    <w:rsid w:val="00F4074D"/>
    <w:rsid w:val="00F42DFF"/>
    <w:rsid w:val="00F43E65"/>
    <w:rsid w:val="00F4553D"/>
    <w:rsid w:val="00F50974"/>
    <w:rsid w:val="00F51EAC"/>
    <w:rsid w:val="00F53084"/>
    <w:rsid w:val="00F54D77"/>
    <w:rsid w:val="00F5652E"/>
    <w:rsid w:val="00F62A43"/>
    <w:rsid w:val="00F676CC"/>
    <w:rsid w:val="00F677E3"/>
    <w:rsid w:val="00F70EF4"/>
    <w:rsid w:val="00F7591A"/>
    <w:rsid w:val="00F872CF"/>
    <w:rsid w:val="00F87510"/>
    <w:rsid w:val="00F90381"/>
    <w:rsid w:val="00F94A29"/>
    <w:rsid w:val="00F94E8E"/>
    <w:rsid w:val="00F96A02"/>
    <w:rsid w:val="00FA4FDC"/>
    <w:rsid w:val="00FA524B"/>
    <w:rsid w:val="00FB0492"/>
    <w:rsid w:val="00FB1D25"/>
    <w:rsid w:val="00FB3066"/>
    <w:rsid w:val="00FB3332"/>
    <w:rsid w:val="00FB4CE6"/>
    <w:rsid w:val="00FB59A8"/>
    <w:rsid w:val="00FB5C54"/>
    <w:rsid w:val="00FB745D"/>
    <w:rsid w:val="00FB7623"/>
    <w:rsid w:val="00FC0331"/>
    <w:rsid w:val="00FC6765"/>
    <w:rsid w:val="00FC7360"/>
    <w:rsid w:val="00FC739E"/>
    <w:rsid w:val="00FD1116"/>
    <w:rsid w:val="00FD1F8D"/>
    <w:rsid w:val="00FD2691"/>
    <w:rsid w:val="00FD27D0"/>
    <w:rsid w:val="00FD3109"/>
    <w:rsid w:val="00FD5C76"/>
    <w:rsid w:val="00FD7507"/>
    <w:rsid w:val="00FE1645"/>
    <w:rsid w:val="00FE2A2D"/>
    <w:rsid w:val="00FE4CB7"/>
    <w:rsid w:val="00FE51A3"/>
    <w:rsid w:val="00FE59C5"/>
    <w:rsid w:val="00FE5E8A"/>
    <w:rsid w:val="00FE7F87"/>
    <w:rsid w:val="00FF724A"/>
    <w:rsid w:val="00FF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0FA1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05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A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3AC5"/>
  </w:style>
  <w:style w:type="paragraph" w:styleId="Footer">
    <w:name w:val="footer"/>
    <w:basedOn w:val="Normal"/>
    <w:link w:val="FooterChar"/>
    <w:uiPriority w:val="99"/>
    <w:unhideWhenUsed/>
    <w:rsid w:val="00583A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3AC5"/>
  </w:style>
  <w:style w:type="paragraph" w:styleId="NormalWeb">
    <w:name w:val="Normal (Web)"/>
    <w:basedOn w:val="Normal"/>
    <w:uiPriority w:val="99"/>
    <w:unhideWhenUsed/>
    <w:rsid w:val="0084100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7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73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7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DE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D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DE7"/>
    <w:rPr>
      <w:b/>
      <w:bCs/>
    </w:rPr>
  </w:style>
  <w:style w:type="paragraph" w:styleId="Revision">
    <w:name w:val="Revision"/>
    <w:hidden/>
    <w:uiPriority w:val="99"/>
    <w:semiHidden/>
    <w:rsid w:val="00DF0F46"/>
  </w:style>
  <w:style w:type="character" w:styleId="Hyperlink">
    <w:name w:val="Hyperlink"/>
    <w:basedOn w:val="DefaultParagraphFont"/>
    <w:uiPriority w:val="99"/>
    <w:unhideWhenUsed/>
    <w:rsid w:val="001036C5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B616F"/>
  </w:style>
  <w:style w:type="paragraph" w:styleId="FootnoteText">
    <w:name w:val="footnote text"/>
    <w:basedOn w:val="Normal"/>
    <w:link w:val="FootnoteTextChar"/>
    <w:uiPriority w:val="99"/>
    <w:unhideWhenUsed/>
    <w:rsid w:val="006D46EF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6D46EF"/>
  </w:style>
  <w:style w:type="character" w:styleId="FootnoteReference">
    <w:name w:val="footnote reference"/>
    <w:basedOn w:val="DefaultParagraphFont"/>
    <w:uiPriority w:val="99"/>
    <w:unhideWhenUsed/>
    <w:rsid w:val="006D46E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D3610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A0737"/>
    <w:pPr>
      <w:ind w:leftChars="400" w:left="960"/>
    </w:pPr>
  </w:style>
  <w:style w:type="table" w:styleId="TableGrid">
    <w:name w:val="Table Grid"/>
    <w:basedOn w:val="TableNormal"/>
    <w:uiPriority w:val="39"/>
    <w:rsid w:val="00024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8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0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16174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00855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09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1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6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9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6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716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89393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2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3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51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1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6910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64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469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002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2002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870680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662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0843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702233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576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843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503168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0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384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155495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047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3795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894839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09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7941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22751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019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737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210707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225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9486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03166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649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5979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057431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555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186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70058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728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216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76957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575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46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9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32472-5364-4ECC-8D2C-9CC71B38F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593</Words>
  <Characters>3383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井 克幸</dc:creator>
  <cp:lastModifiedBy>Gonçalo Vargas</cp:lastModifiedBy>
  <cp:revision>7</cp:revision>
  <dcterms:created xsi:type="dcterms:W3CDTF">2019-02-23T00:54:00Z</dcterms:created>
  <dcterms:modified xsi:type="dcterms:W3CDTF">2019-03-04T14:28:00Z</dcterms:modified>
</cp:coreProperties>
</file>